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CFE3552" w14:textId="46EA59C7" w:rsidR="00DA266F" w:rsidRPr="00DA7AED" w:rsidRDefault="00B62DE1" w:rsidP="00605ABE">
      <w:pPr>
        <w:spacing w:line="240" w:lineRule="auto"/>
        <w:ind w:left="1559" w:hangingChars="647" w:hanging="1559"/>
        <w:jc w:val="both"/>
        <w:rPr>
          <w:sz w:val="24"/>
          <w:szCs w:val="24"/>
        </w:rPr>
      </w:pPr>
      <w:bookmarkStart w:id="0" w:name="_GoBack"/>
      <w:bookmarkEnd w:id="0"/>
      <w:r>
        <w:rPr>
          <w:b/>
          <w:sz w:val="24"/>
          <w:szCs w:val="24"/>
        </w:rPr>
        <w:t xml:space="preserve">Supp. Table </w:t>
      </w:r>
      <w:r>
        <w:rPr>
          <w:rFonts w:hint="eastAsia"/>
          <w:b/>
          <w:sz w:val="24"/>
          <w:szCs w:val="24"/>
        </w:rPr>
        <w:t>4</w:t>
      </w:r>
      <w:r w:rsidR="006C41C7" w:rsidRPr="00DA7AED">
        <w:rPr>
          <w:b/>
          <w:sz w:val="24"/>
          <w:szCs w:val="24"/>
        </w:rPr>
        <w:t>.</w:t>
      </w:r>
      <w:r w:rsidR="00DA266F" w:rsidRPr="00DA7AED">
        <w:rPr>
          <w:b/>
          <w:sz w:val="24"/>
          <w:szCs w:val="24"/>
        </w:rPr>
        <w:t xml:space="preserve"> </w:t>
      </w:r>
      <w:r w:rsidR="00DA266F" w:rsidRPr="00DA7AED">
        <w:rPr>
          <w:sz w:val="24"/>
          <w:szCs w:val="24"/>
        </w:rPr>
        <w:t xml:space="preserve">Univariate and multivariate logistic regression </w:t>
      </w:r>
      <w:r w:rsidR="006C41C7" w:rsidRPr="00DA7AED">
        <w:rPr>
          <w:sz w:val="24"/>
          <w:szCs w:val="24"/>
        </w:rPr>
        <w:t xml:space="preserve">analyses of </w:t>
      </w:r>
      <w:r w:rsidR="00DA266F" w:rsidRPr="00DA7AED">
        <w:rPr>
          <w:sz w:val="24"/>
          <w:szCs w:val="24"/>
        </w:rPr>
        <w:t xml:space="preserve">objective response (complete response or partial response) </w:t>
      </w:r>
      <w:r w:rsidR="006C41C7" w:rsidRPr="00DA7AED">
        <w:rPr>
          <w:sz w:val="24"/>
          <w:szCs w:val="24"/>
        </w:rPr>
        <w:t xml:space="preserve">among </w:t>
      </w:r>
      <w:r w:rsidR="00DA266F" w:rsidRPr="00DA7AED">
        <w:rPr>
          <w:sz w:val="24"/>
          <w:szCs w:val="24"/>
        </w:rPr>
        <w:t xml:space="preserve">153 patients with </w:t>
      </w:r>
      <w:r w:rsidR="006C41C7" w:rsidRPr="00DA7AED">
        <w:rPr>
          <w:sz w:val="24"/>
          <w:szCs w:val="24"/>
        </w:rPr>
        <w:t>impaired</w:t>
      </w:r>
      <w:r w:rsidR="000C4B7D" w:rsidRPr="00DA7AED">
        <w:rPr>
          <w:sz w:val="24"/>
          <w:szCs w:val="24"/>
        </w:rPr>
        <w:t xml:space="preserve"> performance status (</w:t>
      </w:r>
      <w:r w:rsidR="00F2627A" w:rsidRPr="00DA7AED">
        <w:rPr>
          <w:sz w:val="24"/>
          <w:szCs w:val="24"/>
        </w:rPr>
        <w:t>≥2</w:t>
      </w:r>
      <w:r w:rsidR="00DA266F" w:rsidRPr="00DA7AED">
        <w:rPr>
          <w:sz w:val="24"/>
          <w:szCs w:val="24"/>
        </w:rPr>
        <w:t>)</w:t>
      </w:r>
      <w:r w:rsidR="000C4B7D" w:rsidRPr="00DA7AED">
        <w:rPr>
          <w:sz w:val="24"/>
          <w:szCs w:val="24"/>
        </w:rPr>
        <w:t xml:space="preserve"> </w:t>
      </w:r>
    </w:p>
    <w:tbl>
      <w:tblPr>
        <w:tblW w:w="6108" w:type="pct"/>
        <w:tblInd w:w="-99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345"/>
        <w:gridCol w:w="984"/>
        <w:gridCol w:w="965"/>
        <w:gridCol w:w="859"/>
        <w:gridCol w:w="850"/>
        <w:gridCol w:w="1163"/>
        <w:gridCol w:w="29"/>
        <w:gridCol w:w="726"/>
        <w:gridCol w:w="1190"/>
        <w:gridCol w:w="1217"/>
        <w:gridCol w:w="827"/>
        <w:gridCol w:w="113"/>
      </w:tblGrid>
      <w:tr w:rsidR="00F87A77" w:rsidRPr="00DA7AED" w14:paraId="0E015A8C" w14:textId="77777777" w:rsidTr="006C41C7">
        <w:trPr>
          <w:trHeight w:val="285"/>
        </w:trPr>
        <w:tc>
          <w:tcPr>
            <w:tcW w:w="1041" w:type="pct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F5076FC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437" w:type="pct"/>
            <w:tcBorders>
              <w:top w:val="thinThickSmallGap" w:sz="2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CF18679" w14:textId="77777777" w:rsidR="000C4B7D" w:rsidRPr="00DA7AED" w:rsidRDefault="00F87A77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</w:t>
            </w:r>
            <w:r w:rsidR="000C4B7D" w:rsidRPr="00DA7AED">
              <w:rPr>
                <w:rFonts w:eastAsia="ＭＳ Ｐゴシック" w:cstheme="minorHAnsi"/>
                <w:color w:val="000000"/>
              </w:rPr>
              <w:t>o</w:t>
            </w:r>
            <w:r w:rsidRPr="00DA7AED">
              <w:rPr>
                <w:rFonts w:eastAsia="ＭＳ Ｐゴシック" w:cstheme="minorHAnsi"/>
                <w:color w:val="000000"/>
              </w:rPr>
              <w:t xml:space="preserve"> of</w:t>
            </w:r>
            <w:r w:rsidR="000C4B7D" w:rsidRPr="00DA7AED">
              <w:rPr>
                <w:rFonts w:eastAsia="ＭＳ Ｐゴシック" w:cstheme="minorHAnsi"/>
                <w:color w:val="000000"/>
              </w:rPr>
              <w:t xml:space="preserve"> patients</w:t>
            </w:r>
          </w:p>
        </w:tc>
        <w:tc>
          <w:tcPr>
            <w:tcW w:w="1715" w:type="pct"/>
            <w:gridSpan w:val="5"/>
            <w:tcBorders>
              <w:top w:val="thinThickSmallGap" w:sz="24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8C0C37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Univariate</w:t>
            </w:r>
          </w:p>
        </w:tc>
        <w:tc>
          <w:tcPr>
            <w:tcW w:w="1807" w:type="pct"/>
            <w:gridSpan w:val="5"/>
            <w:tcBorders>
              <w:top w:val="thinThickSmallGap" w:sz="24" w:space="0" w:color="auto"/>
              <w:left w:val="nil"/>
              <w:bottom w:val="single" w:sz="8" w:space="0" w:color="auto"/>
            </w:tcBorders>
            <w:shd w:val="clear" w:color="auto" w:fill="auto"/>
            <w:noWrap/>
            <w:vAlign w:val="bottom"/>
            <w:hideMark/>
          </w:tcPr>
          <w:p w14:paraId="5618BC6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Multivariate</w:t>
            </w:r>
          </w:p>
        </w:tc>
      </w:tr>
      <w:tr w:rsidR="00F87A77" w:rsidRPr="00DA7AED" w14:paraId="06760B2B" w14:textId="77777777" w:rsidTr="006C41C7">
        <w:trPr>
          <w:gridAfter w:val="1"/>
          <w:wAfter w:w="50" w:type="pct"/>
          <w:trHeight w:val="285"/>
        </w:trPr>
        <w:tc>
          <w:tcPr>
            <w:tcW w:w="104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4FB6222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437" w:type="pct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F091D0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n = 153</w:t>
            </w:r>
          </w:p>
        </w:tc>
        <w:tc>
          <w:tcPr>
            <w:tcW w:w="4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169BC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OR</w:t>
            </w:r>
          </w:p>
        </w:tc>
        <w:tc>
          <w:tcPr>
            <w:tcW w:w="38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062D22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37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A24BFC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5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0EDD927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548343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OR</w:t>
            </w:r>
          </w:p>
        </w:tc>
        <w:tc>
          <w:tcPr>
            <w:tcW w:w="52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1E083E8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lower</w:t>
            </w:r>
          </w:p>
        </w:tc>
        <w:tc>
          <w:tcPr>
            <w:tcW w:w="54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3D52C5D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5% CI upper</w:t>
            </w:r>
          </w:p>
        </w:tc>
        <w:tc>
          <w:tcPr>
            <w:tcW w:w="367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B7D717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 value</w:t>
            </w:r>
          </w:p>
        </w:tc>
      </w:tr>
      <w:tr w:rsidR="00F87A77" w:rsidRPr="00DA7AED" w14:paraId="4BEB01E2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997218C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ge at initiation, yea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5EEE92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73493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CCD13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2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823B9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0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33D95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20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D25597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CE4E31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E80B0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7FBA4B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3AFB0EB8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1B4092E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Sex, mal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D0E787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1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4EFA4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5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E3BC7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484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C2498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.9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8B4BD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46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8E80B8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0F373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7C759B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5CA3FB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244BCD2F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C708E5F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Current or past smok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12B113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9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1FE23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2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3660A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35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26A62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.42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1C03A6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87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8E139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92068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1078BA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6F446C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50DB57A2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0B40D8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Primary site of UC, bladd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9C35DDC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8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F48E0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672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9527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2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DEB59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7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3E856F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410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5C182B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18018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6FEDAE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20A15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431E75A8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9BDBC98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Variant histolog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EF8C56C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8BA8E8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81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7FAF07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E8D9A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.8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FF1D6B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793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BC82E6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A84D0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9EEC5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3DCA7C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5DD8DDE4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94967C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Prior cystectomy or 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nephroureterectomy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95DCE78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7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C686A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2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28497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48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987A0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3.19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8D75A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654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E7096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C6021FD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F04A68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7544A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78B387DB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3C55874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Number of prior chemotherapy </w:t>
            </w:r>
            <w:r w:rsidR="00F2627A" w:rsidRPr="00DA7AED">
              <w:rPr>
                <w:rFonts w:eastAsia="ＭＳ Ｐゴシック" w:cstheme="minorHAnsi"/>
                <w:color w:val="000000"/>
              </w:rPr>
              <w:t>≥ 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4DF582C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746576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2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093752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401A97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8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ECE12D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48*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2B5A43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13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68965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14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05D27D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06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0CECDA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40*</w:t>
            </w:r>
          </w:p>
        </w:tc>
      </w:tr>
      <w:tr w:rsidR="00F87A77" w:rsidRPr="00DA7AED" w14:paraId="1952036D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A6FCBC1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&lt;</w:t>
            </w:r>
            <w:r w:rsidR="00C103D3" w:rsidRPr="00DA7AED">
              <w:rPr>
                <w:rFonts w:eastAsia="ＭＳ Ｐゴシック" w:cstheme="minorHAnsi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90 days after prior chemotherapy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E873DE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84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9B1F3C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00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AE2C561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39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BB062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.58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9E735C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9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06A43B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7D720DC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3145EF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F8B97F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0D1AF3C3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A5A2983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Hemoglobin &lt;</w:t>
            </w:r>
            <w:r w:rsidR="00C103D3" w:rsidRPr="00DA7AED">
              <w:rPr>
                <w:rFonts w:eastAsia="ＭＳ Ｐゴシック" w:cstheme="minorHAnsi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11 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FF77A47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18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41AE10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297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6372D99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1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DDD0392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791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2DEF2B3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15*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E117DC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302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0129FA6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06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5836CD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857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DF2224F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25*</w:t>
            </w:r>
          </w:p>
        </w:tc>
      </w:tr>
      <w:tr w:rsidR="00F87A77" w:rsidRPr="00DA7AED" w14:paraId="397206DF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E06491E" w14:textId="77777777" w:rsidR="000C4B7D" w:rsidRPr="00DA7AED" w:rsidRDefault="000C4B7D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Albumin &lt;</w:t>
            </w:r>
            <w:r w:rsidR="00C103D3" w:rsidRPr="00DA7AED">
              <w:rPr>
                <w:rFonts w:eastAsia="ＭＳ Ｐゴシック" w:cstheme="minorHAnsi"/>
                <w:color w:val="000000"/>
              </w:rPr>
              <w:t xml:space="preserve"> </w:t>
            </w:r>
            <w:r w:rsidRPr="00DA7AED">
              <w:rPr>
                <w:rFonts w:eastAsia="ＭＳ Ｐゴシック" w:cstheme="minorHAnsi"/>
                <w:color w:val="000000"/>
              </w:rPr>
              <w:t>2.5 g/</w:t>
            </w:r>
            <w:proofErr w:type="spellStart"/>
            <w:r w:rsidRPr="00DA7AED">
              <w:rPr>
                <w:rFonts w:eastAsia="ＭＳ Ｐゴシック" w:cstheme="minorHAnsi"/>
                <w:color w:val="000000"/>
              </w:rPr>
              <w:t>dL</w:t>
            </w:r>
            <w:proofErr w:type="spellEnd"/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22FF677" w14:textId="77777777" w:rsidR="000C4B7D" w:rsidRPr="00DA7AED" w:rsidRDefault="000C4B7D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2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50F02A7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13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5BE5AF3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30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57E9B4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4.2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14:paraId="3517E0A4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857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011B1FE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1E642E0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9A070E8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0B182C8E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F87A77" w:rsidRPr="00DA7AED" w14:paraId="59E3CEE2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E7732" w14:textId="77777777" w:rsidR="000C4B7D" w:rsidRPr="00DA7AED" w:rsidRDefault="00F87A77" w:rsidP="00E47483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NLR </w:t>
            </w:r>
            <w:r w:rsidR="00E26662" w:rsidRPr="00DA7AED">
              <w:rPr>
                <w:rFonts w:cstheme="minorHAnsi"/>
                <w:sz w:val="24"/>
              </w:rPr>
              <w:t>≥</w:t>
            </w:r>
            <w:r w:rsidR="00C103D3" w:rsidRPr="00DA7AED">
              <w:rPr>
                <w:rFonts w:eastAsia="ＭＳ Ｐゴシック" w:cstheme="minorHAnsi"/>
                <w:color w:val="000000"/>
              </w:rPr>
              <w:t xml:space="preserve"> </w:t>
            </w:r>
            <w:r w:rsidR="000C4B7D" w:rsidRPr="00DA7AED">
              <w:rPr>
                <w:rFonts w:eastAsia="ＭＳ Ｐゴシック" w:cstheme="minorHAnsi"/>
                <w:color w:val="000000"/>
              </w:rPr>
              <w:t>3.5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CAF9F5E" w14:textId="77777777" w:rsidR="000C4B7D" w:rsidRPr="00DA7AED" w:rsidRDefault="00E26662" w:rsidP="00F87A7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06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881A9B3" w14:textId="77777777" w:rsidR="000C4B7D" w:rsidRPr="00DA7AED" w:rsidRDefault="00E2666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304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157F59E" w14:textId="77777777" w:rsidR="000C4B7D" w:rsidRPr="00DA7AED" w:rsidRDefault="00E2666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116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6769413" w14:textId="77777777" w:rsidR="000C4B7D" w:rsidRPr="00DA7AED" w:rsidRDefault="00E2666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793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E1B896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15*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172E87F" w14:textId="77777777" w:rsidR="000C4B7D" w:rsidRPr="00DA7AED" w:rsidRDefault="00E2666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329</w:t>
            </w: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04E0CE8" w14:textId="77777777" w:rsidR="000C4B7D" w:rsidRPr="00DA7AED" w:rsidRDefault="00E2666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2</w:t>
            </w:r>
            <w:r w:rsidR="000C4B7D" w:rsidRPr="00DA7AED">
              <w:rPr>
                <w:rFonts w:eastAsia="ＭＳ Ｐゴシック" w:cstheme="minorHAnsi"/>
                <w:color w:val="000000"/>
              </w:rPr>
              <w:t>0</w:t>
            </w: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D51DFAB" w14:textId="77777777" w:rsidR="000C4B7D" w:rsidRPr="00DA7AED" w:rsidRDefault="00E26662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903</w:t>
            </w: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8FE9695" w14:textId="77777777" w:rsidR="000C4B7D" w:rsidRPr="00DA7AED" w:rsidRDefault="000C4B7D" w:rsidP="00E47483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031*</w:t>
            </w:r>
          </w:p>
        </w:tc>
      </w:tr>
      <w:tr w:rsidR="00E30082" w:rsidRPr="00DA7AED" w14:paraId="0C666F32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13849E94" w14:textId="77777777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Liver metastas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C44B83" w14:textId="23F279BF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5</w:t>
            </w:r>
            <w:r>
              <w:rPr>
                <w:rFonts w:eastAsia="ＭＳ Ｐゴシック" w:cstheme="minorHAnsi"/>
                <w:color w:val="000000"/>
              </w:rPr>
              <w:t>1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291BFD3" w14:textId="1A31104F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44</w:t>
            </w:r>
            <w:r>
              <w:rPr>
                <w:rFonts w:eastAsia="ＭＳ Ｐゴシック" w:cstheme="minorHAnsi"/>
                <w:color w:val="000000"/>
              </w:rPr>
              <w:t>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C78D652" w14:textId="52198FE1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</w:t>
            </w:r>
            <w:r>
              <w:rPr>
                <w:rFonts w:eastAsia="ＭＳ Ｐゴシック" w:cstheme="minorHAnsi"/>
                <w:color w:val="000000"/>
              </w:rPr>
              <w:t>72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C2EB5E" w14:textId="039CFC5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</w:t>
            </w:r>
            <w:r>
              <w:rPr>
                <w:rFonts w:eastAsia="ＭＳ Ｐゴシック" w:cstheme="minorHAnsi"/>
                <w:color w:val="000000"/>
              </w:rPr>
              <w:t>15</w:t>
            </w:r>
            <w:r w:rsidRPr="00DA7AED">
              <w:rPr>
                <w:rFonts w:eastAsia="ＭＳ Ｐゴシック" w:cstheme="minorHAnsi"/>
                <w:color w:val="000000"/>
              </w:rPr>
              <w:t>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ACC5E6C" w14:textId="64408DE5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</w:t>
            </w:r>
            <w:r>
              <w:rPr>
                <w:rFonts w:eastAsia="ＭＳ Ｐゴシック" w:cstheme="minorHAnsi"/>
                <w:color w:val="000000"/>
              </w:rPr>
              <w:t>09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D4F370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72FE6FDD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616623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43C2348A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371F5893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DC0018" w14:textId="0D14F7D9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>Visceral metastasis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DFCA369" w14:textId="77777777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15D55F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A7A2BD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1ADEA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DBF2F9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05198A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B1B03B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C28CE5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7A3EF48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7533A783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EE2CCC" w14:textId="7874E54B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Lung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398DB7" w14:textId="28355E0B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6</w:t>
            </w:r>
            <w:r>
              <w:rPr>
                <w:rFonts w:eastAsia="ＭＳ Ｐゴシック" w:cstheme="minorHAnsi"/>
                <w:color w:val="000000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FE65D8" w14:textId="63A4FD5F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696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95EA6F" w14:textId="126E3603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26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4F6B6F" w14:textId="7FC944F6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.8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94343" w14:textId="28B96A30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46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F6352F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632FBB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2AE2E3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4F030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7FEF379A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3E1301" w14:textId="378D678E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Bon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E6BC1F6" w14:textId="226594AE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5</w:t>
            </w:r>
            <w:r>
              <w:rPr>
                <w:rFonts w:eastAsia="ＭＳ Ｐゴシック" w:cstheme="minorHAnsi"/>
                <w:color w:val="000000"/>
              </w:rPr>
              <w:t>5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CE7D7" w14:textId="163122E0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55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56E51E" w14:textId="6447B1A8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19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08AB6" w14:textId="079CD206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.61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F647A7" w14:textId="568CBEF3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27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3279BD8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92A6ED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21ABCE0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6CC8AA1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768553AD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411057" w14:textId="46CA8F6C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Liver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1CA044" w14:textId="26C006F0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3D1AB2" w14:textId="4D81A166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44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535F386" w14:textId="0119AAB0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4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1CC172D" w14:textId="50B5D33D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40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A1D55E" w14:textId="6A75B8EE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6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833D95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DE4D1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3FCAD6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555407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55A6D8F0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BA43AE7" w14:textId="63ECFE18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Peritoneum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74A361" w14:textId="2FD6EA59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</w:t>
            </w:r>
            <w:r>
              <w:rPr>
                <w:rFonts w:eastAsia="ＭＳ Ｐゴシック" w:cstheme="minorHAnsi"/>
                <w:color w:val="000000"/>
              </w:rPr>
              <w:t>2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3ACBCFF" w14:textId="27E70D4A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2</w:t>
            </w:r>
            <w:r>
              <w:rPr>
                <w:rFonts w:eastAsia="ＭＳ Ｐゴシック" w:cstheme="minorHAnsi"/>
                <w:color w:val="000000"/>
              </w:rPr>
              <w:t>.27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DB46AC" w14:textId="33397C9E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73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330BA0" w14:textId="5E6BA7CF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</w:t>
            </w:r>
            <w:r>
              <w:rPr>
                <w:rFonts w:eastAsia="ＭＳ Ｐゴシック" w:cstheme="minorHAnsi"/>
                <w:color w:val="000000"/>
              </w:rPr>
              <w:t>.06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51DC7B" w14:textId="48A3FFDF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155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842EFA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0B13EC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081C2C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2DC336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586C572F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B47AEE" w14:textId="15DCD316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Adrenal gland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DCF82B" w14:textId="62E924E8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8295F30" w14:textId="569BE334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359EE9" w14:textId="35682FE3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1E2ED5" w14:textId="4D3124F2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proofErr w:type="spellStart"/>
            <w:r>
              <w:rPr>
                <w:rFonts w:eastAsia="ＭＳ Ｐゴシック" w:cstheme="minorHAnsi" w:hint="eastAsia"/>
                <w:color w:val="000000"/>
              </w:rPr>
              <w:t>I</w:t>
            </w:r>
            <w:r>
              <w:rPr>
                <w:rFonts w:eastAsia="ＭＳ Ｐゴシック" w:cstheme="minorHAnsi"/>
                <w:color w:val="000000"/>
              </w:rPr>
              <w:t>nf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F76138" w14:textId="0865E368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99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5971E5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731BC8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FDAD55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DEF827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7E04D706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1F9C082" w14:textId="539AA9D7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/>
                <w:color w:val="000000"/>
              </w:rPr>
              <w:t xml:space="preserve"> Skin/soft tissue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55B1729" w14:textId="2539CA8D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947B3A" w14:textId="47D1C73A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48394F" w14:textId="55D4C99F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B725A" w14:textId="689B0FE5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proofErr w:type="spellStart"/>
            <w:r>
              <w:rPr>
                <w:rFonts w:eastAsia="ＭＳ Ｐゴシック" w:cstheme="minorHAnsi" w:hint="eastAsia"/>
                <w:color w:val="000000"/>
              </w:rPr>
              <w:t>I</w:t>
            </w:r>
            <w:r>
              <w:rPr>
                <w:rFonts w:eastAsia="ＭＳ Ｐゴシック" w:cstheme="minorHAnsi"/>
                <w:color w:val="000000"/>
              </w:rPr>
              <w:t>nf</w:t>
            </w:r>
            <w:proofErr w:type="spellEnd"/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DEEBAB0" w14:textId="76DFAD1D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992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7CE387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199F8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DEC968A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57DEA3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164941AF" w14:textId="77777777" w:rsidTr="006C41C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DDBD3F" w14:textId="6F727571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 </w:t>
            </w:r>
            <w:r>
              <w:rPr>
                <w:rFonts w:eastAsia="ＭＳ Ｐゴシック" w:cstheme="minorHAnsi"/>
                <w:color w:val="000000"/>
              </w:rPr>
              <w:t>Brain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B1E019" w14:textId="351C36C6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EEDA21" w14:textId="17B27407" w:rsidR="00E30082" w:rsidRPr="00DA7AED" w:rsidRDefault="00480D0A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1</w:t>
            </w:r>
            <w:r>
              <w:rPr>
                <w:rFonts w:eastAsia="ＭＳ Ｐゴシック" w:cstheme="minorHAnsi"/>
                <w:color w:val="000000"/>
              </w:rPr>
              <w:t>.740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32DC8F" w14:textId="2F5A1942" w:rsidR="00E30082" w:rsidRPr="00DA7AED" w:rsidRDefault="00480D0A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341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44391D" w14:textId="4EDD0BAF" w:rsidR="00E30082" w:rsidRPr="00DA7AED" w:rsidRDefault="00480D0A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8</w:t>
            </w:r>
            <w:r>
              <w:rPr>
                <w:rFonts w:eastAsia="ＭＳ Ｐゴシック" w:cstheme="minorHAnsi"/>
                <w:color w:val="000000"/>
              </w:rPr>
              <w:t>.830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74FB4DF" w14:textId="09549F45" w:rsidR="00E30082" w:rsidRPr="00DA7AED" w:rsidRDefault="00480D0A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0</w:t>
            </w:r>
            <w:r>
              <w:rPr>
                <w:rFonts w:eastAsia="ＭＳ Ｐゴシック" w:cstheme="minorHAnsi"/>
                <w:color w:val="000000"/>
              </w:rPr>
              <w:t>.506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7DAB6B6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A04CF0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B497D0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730CD85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467C99" w:rsidRPr="00DA7AED" w14:paraId="24A831AF" w14:textId="77777777" w:rsidTr="00320647">
        <w:trPr>
          <w:gridAfter w:val="1"/>
          <w:wAfter w:w="50" w:type="pct"/>
          <w:trHeight w:val="270"/>
        </w:trPr>
        <w:tc>
          <w:tcPr>
            <w:tcW w:w="10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5116B5" w14:textId="2D64A6EB" w:rsidR="00467C99" w:rsidRDefault="00320647" w:rsidP="00467C99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 xml:space="preserve">No. of metastatic organs </w:t>
            </w:r>
            <w:r w:rsidRPr="00DA7AED">
              <w:rPr>
                <w:rFonts w:cstheme="minorHAnsi"/>
                <w:sz w:val="24"/>
              </w:rPr>
              <w:t>≥</w:t>
            </w:r>
            <w:r>
              <w:rPr>
                <w:rFonts w:cstheme="minorHAnsi" w:hint="eastAsia"/>
                <w:sz w:val="24"/>
              </w:rPr>
              <w:t>2</w:t>
            </w:r>
          </w:p>
        </w:tc>
        <w:tc>
          <w:tcPr>
            <w:tcW w:w="43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BE0F0A0" w14:textId="3B7186D3" w:rsidR="00467C99" w:rsidRDefault="00467C99" w:rsidP="00320647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>
              <w:rPr>
                <w:rFonts w:eastAsia="ＭＳ Ｐゴシック" w:cstheme="minorHAnsi" w:hint="eastAsia"/>
                <w:color w:val="000000"/>
              </w:rPr>
              <w:t>70</w:t>
            </w:r>
          </w:p>
        </w:tc>
        <w:tc>
          <w:tcPr>
            <w:tcW w:w="4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F7BFFEB" w14:textId="2FCD5322" w:rsidR="00467C99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763</w:t>
            </w:r>
          </w:p>
        </w:tc>
        <w:tc>
          <w:tcPr>
            <w:tcW w:w="38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15B364" w14:textId="72FB09E7" w:rsidR="00467C99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293</w:t>
            </w:r>
          </w:p>
        </w:tc>
        <w:tc>
          <w:tcPr>
            <w:tcW w:w="37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28FAEB6" w14:textId="23B7D8DB" w:rsidR="00467C99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1.99</w:t>
            </w:r>
          </w:p>
        </w:tc>
        <w:tc>
          <w:tcPr>
            <w:tcW w:w="516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D2E5C7A" w14:textId="5F071FCD" w:rsidR="00467C99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>
              <w:rPr>
                <w:rFonts w:hint="eastAsia"/>
                <w:color w:val="000000"/>
              </w:rPr>
              <w:t>0.581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69E7E6D" w14:textId="77777777" w:rsidR="00467C99" w:rsidRPr="00DA7AED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2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64E7B9" w14:textId="77777777" w:rsidR="00467C99" w:rsidRPr="00DA7AED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54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F1A9307" w14:textId="77777777" w:rsidR="00467C99" w:rsidRPr="00DA7AED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  <w:tc>
          <w:tcPr>
            <w:tcW w:w="36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73FD3" w14:textId="77777777" w:rsidR="00467C99" w:rsidRPr="00DA7AED" w:rsidRDefault="00467C99" w:rsidP="00467C99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</w:p>
        </w:tc>
      </w:tr>
      <w:tr w:rsidR="00E30082" w:rsidRPr="00DA7AED" w14:paraId="3C7575A2" w14:textId="77777777" w:rsidTr="006C41C7">
        <w:trPr>
          <w:gridAfter w:val="1"/>
          <w:wAfter w:w="50" w:type="pct"/>
          <w:trHeight w:val="285"/>
        </w:trPr>
        <w:tc>
          <w:tcPr>
            <w:tcW w:w="104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C49B91" w14:textId="33925538" w:rsidR="00E30082" w:rsidRPr="00DA7AED" w:rsidRDefault="00E30082" w:rsidP="00E30082">
            <w:pPr>
              <w:spacing w:after="0" w:line="240" w:lineRule="auto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ECOG PS≥3</w:t>
            </w:r>
            <w:r>
              <w:rPr>
                <w:rFonts w:eastAsia="ＭＳ Ｐゴシック" w:cstheme="minorHAnsi"/>
                <w:color w:val="000000"/>
              </w:rPr>
              <w:t xml:space="preserve"> (vs PS=2)</w:t>
            </w:r>
          </w:p>
        </w:tc>
        <w:tc>
          <w:tcPr>
            <w:tcW w:w="43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0F1AE" w14:textId="77777777" w:rsidR="00E30082" w:rsidRPr="00DA7AED" w:rsidRDefault="00E30082" w:rsidP="00E30082">
            <w:pPr>
              <w:spacing w:after="0" w:line="240" w:lineRule="auto"/>
              <w:jc w:val="right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55</w:t>
            </w:r>
          </w:p>
        </w:tc>
        <w:tc>
          <w:tcPr>
            <w:tcW w:w="42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094582F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553</w:t>
            </w:r>
          </w:p>
        </w:tc>
        <w:tc>
          <w:tcPr>
            <w:tcW w:w="381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607D0D9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190</w:t>
            </w:r>
          </w:p>
        </w:tc>
        <w:tc>
          <w:tcPr>
            <w:tcW w:w="37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4E40380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1.610</w:t>
            </w:r>
          </w:p>
        </w:tc>
        <w:tc>
          <w:tcPr>
            <w:tcW w:w="516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4A672A34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>0.279</w:t>
            </w:r>
          </w:p>
        </w:tc>
        <w:tc>
          <w:tcPr>
            <w:tcW w:w="335" w:type="pct"/>
            <w:gridSpan w:val="2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72CAEB86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528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6DBA5D53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540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219B3DDA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  <w:tc>
          <w:tcPr>
            <w:tcW w:w="367" w:type="pct"/>
            <w:tcBorders>
              <w:top w:val="nil"/>
              <w:left w:val="nil"/>
              <w:bottom w:val="thickThinSmallGap" w:sz="2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14:paraId="5BA0A20B" w14:textId="77777777" w:rsidR="00E30082" w:rsidRPr="00DA7AED" w:rsidRDefault="00E30082" w:rsidP="00E30082">
            <w:pPr>
              <w:spacing w:after="0" w:line="240" w:lineRule="auto"/>
              <w:jc w:val="center"/>
              <w:rPr>
                <w:rFonts w:eastAsia="ＭＳ Ｐゴシック" w:cstheme="minorHAnsi"/>
                <w:color w:val="000000"/>
              </w:rPr>
            </w:pPr>
            <w:r w:rsidRPr="00DA7AED">
              <w:rPr>
                <w:rFonts w:eastAsia="ＭＳ Ｐゴシック" w:cstheme="minorHAnsi"/>
                <w:color w:val="000000"/>
              </w:rPr>
              <w:t xml:space="preserve">　</w:t>
            </w:r>
          </w:p>
        </w:tc>
      </w:tr>
    </w:tbl>
    <w:p w14:paraId="76008955" w14:textId="0E6EDF4E" w:rsidR="000C4B7D" w:rsidRPr="00480D0A" w:rsidRDefault="006C41C7" w:rsidP="00E47483">
      <w:pPr>
        <w:spacing w:line="240" w:lineRule="auto"/>
        <w:rPr>
          <w:sz w:val="21"/>
          <w:szCs w:val="21"/>
        </w:rPr>
      </w:pPr>
      <w:r w:rsidRPr="00DA7AED">
        <w:rPr>
          <w:sz w:val="21"/>
          <w:szCs w:val="21"/>
        </w:rPr>
        <w:t xml:space="preserve">Abbreviations: CI, confidence interval; ECOG, Eastern Cooperative Oncology Group; </w:t>
      </w:r>
      <w:r w:rsidR="005C2EC3" w:rsidRPr="00DA7AED">
        <w:rPr>
          <w:sz w:val="21"/>
          <w:szCs w:val="21"/>
        </w:rPr>
        <w:t xml:space="preserve">NLR, </w:t>
      </w:r>
      <w:r w:rsidR="00313A16" w:rsidRPr="00DA7AED">
        <w:rPr>
          <w:sz w:val="21"/>
          <w:szCs w:val="21"/>
        </w:rPr>
        <w:t>n</w:t>
      </w:r>
      <w:r w:rsidR="005C2EC3" w:rsidRPr="00DA7AED">
        <w:rPr>
          <w:sz w:val="21"/>
          <w:szCs w:val="21"/>
        </w:rPr>
        <w:t xml:space="preserve">eutrophil-lymphocyte ratio; </w:t>
      </w:r>
      <w:r w:rsidRPr="00DA7AED">
        <w:rPr>
          <w:sz w:val="21"/>
          <w:szCs w:val="21"/>
        </w:rPr>
        <w:t>OR, odds ratio; PS, performance status; UC, urothelial cancer. *P &lt; 0.05</w:t>
      </w:r>
      <w:r w:rsidR="005C2EC3" w:rsidRPr="00DA7AED">
        <w:rPr>
          <w:sz w:val="21"/>
          <w:szCs w:val="21"/>
        </w:rPr>
        <w:t>.</w:t>
      </w:r>
    </w:p>
    <w:sectPr w:rsidR="000C4B7D" w:rsidRPr="00480D0A" w:rsidSect="009D500D">
      <w:footerReference w:type="default" r:id="rId9"/>
      <w:pgSz w:w="11906" w:h="16838"/>
      <w:pgMar w:top="1134" w:right="1440" w:bottom="1440" w:left="144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68ADABE7" w14:textId="77777777" w:rsidR="00721D72" w:rsidRDefault="00721D72" w:rsidP="00AB272E">
      <w:r>
        <w:separator/>
      </w:r>
    </w:p>
  </w:endnote>
  <w:endnote w:type="continuationSeparator" w:id="0">
    <w:p w14:paraId="054A4F88" w14:textId="77777777" w:rsidR="00721D72" w:rsidRDefault="00721D72" w:rsidP="00AB27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0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ＭＳ Ｐゴシック">
    <w:panose1 w:val="020B0600070205080204"/>
    <w:charset w:val="80"/>
    <w:family w:val="modern"/>
    <w:pitch w:val="variable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2121412147"/>
      <w:docPartObj>
        <w:docPartGallery w:val="Page Numbers (Bottom of Page)"/>
        <w:docPartUnique/>
      </w:docPartObj>
    </w:sdtPr>
    <w:sdtEndPr/>
    <w:sdtContent>
      <w:p w14:paraId="1E6F16AF" w14:textId="77777777" w:rsidR="006D542A" w:rsidRDefault="006D542A">
        <w:pPr>
          <w:pStyle w:val="ad"/>
          <w:jc w:val="center"/>
        </w:pPr>
      </w:p>
      <w:p w14:paraId="26C5F2B2" w14:textId="77777777" w:rsidR="006D542A" w:rsidRDefault="006D542A" w:rsidP="005E0979">
        <w:pPr>
          <w:pStyle w:val="ad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9D500D" w:rsidRPr="009D500D">
          <w:rPr>
            <w:noProof/>
            <w:lang w:val="ja-JP"/>
          </w:rPr>
          <w:t>1</w:t>
        </w:r>
        <w:r>
          <w:rPr>
            <w:noProof/>
            <w:lang w:val="ja-JP"/>
          </w:rPr>
          <w:fldChar w:fldCharType="end"/>
        </w:r>
      </w:p>
    </w:sdtContent>
  </w:sdt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C5AEC9F" w14:textId="77777777" w:rsidR="00721D72" w:rsidRDefault="00721D72" w:rsidP="00AB272E">
      <w:r>
        <w:separator/>
      </w:r>
    </w:p>
  </w:footnote>
  <w:footnote w:type="continuationSeparator" w:id="0">
    <w:p w14:paraId="25365768" w14:textId="77777777" w:rsidR="00721D72" w:rsidRDefault="00721D72" w:rsidP="00AB27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EEF0D10"/>
    <w:multiLevelType w:val="hybridMultilevel"/>
    <w:tmpl w:val="CDB64DB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1">
    <w:nsid w:val="19A86759"/>
    <w:multiLevelType w:val="hybridMultilevel"/>
    <w:tmpl w:val="9CD87442"/>
    <w:lvl w:ilvl="0" w:tplc="2BB28F30">
      <w:start w:val="1"/>
      <w:numFmt w:val="lowerRoman"/>
      <w:lvlText w:val="%1."/>
      <w:lvlJc w:val="left"/>
      <w:pPr>
        <w:ind w:left="720" w:hanging="720"/>
      </w:pPr>
      <w:rPr>
        <w:rFonts w:hint="default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2">
    <w:nsid w:val="662C73C1"/>
    <w:multiLevelType w:val="hybridMultilevel"/>
    <w:tmpl w:val="EE548B1C"/>
    <w:lvl w:ilvl="0" w:tplc="0409001B">
      <w:start w:val="1"/>
      <w:numFmt w:val="lowerRoman"/>
      <w:lvlText w:val="%1."/>
      <w:lvlJc w:val="right"/>
      <w:pPr>
        <w:ind w:left="420" w:hanging="420"/>
      </w:p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abstractNum w:abstractNumId="3">
    <w:nsid w:val="6E464420"/>
    <w:multiLevelType w:val="hybridMultilevel"/>
    <w:tmpl w:val="9558DB5E"/>
    <w:lvl w:ilvl="0" w:tplc="6ED2FA04">
      <w:start w:val="1"/>
      <w:numFmt w:val="lowerRoman"/>
      <w:lvlText w:val="%1."/>
      <w:lvlJc w:val="left"/>
      <w:pPr>
        <w:ind w:left="720" w:hanging="720"/>
      </w:pPr>
      <w:rPr>
        <w:rFonts w:hint="default"/>
        <w:b w:val="0"/>
      </w:rPr>
    </w:lvl>
    <w:lvl w:ilvl="1" w:tplc="04090017" w:tentative="1">
      <w:start w:val="1"/>
      <w:numFmt w:val="aiueoFullWidth"/>
      <w:lvlText w:val="(%2)"/>
      <w:lvlJc w:val="left"/>
      <w:pPr>
        <w:ind w:left="840" w:hanging="420"/>
      </w:pPr>
    </w:lvl>
    <w:lvl w:ilvl="2" w:tplc="04090011" w:tentative="1">
      <w:start w:val="1"/>
      <w:numFmt w:val="decimalEnclosedCircle"/>
      <w:lvlText w:val="%3"/>
      <w:lvlJc w:val="lef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7" w:tentative="1">
      <w:start w:val="1"/>
      <w:numFmt w:val="aiueoFullWidth"/>
      <w:lvlText w:val="(%5)"/>
      <w:lvlJc w:val="left"/>
      <w:pPr>
        <w:ind w:left="2100" w:hanging="420"/>
      </w:pPr>
    </w:lvl>
    <w:lvl w:ilvl="5" w:tplc="04090011" w:tentative="1">
      <w:start w:val="1"/>
      <w:numFmt w:val="decimalEnclosedCircle"/>
      <w:lvlText w:val="%6"/>
      <w:lvlJc w:val="lef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7" w:tentative="1">
      <w:start w:val="1"/>
      <w:numFmt w:val="aiueoFullWidth"/>
      <w:lvlText w:val="(%8)"/>
      <w:lvlJc w:val="left"/>
      <w:pPr>
        <w:ind w:left="3360" w:hanging="420"/>
      </w:pPr>
    </w:lvl>
    <w:lvl w:ilvl="8" w:tplc="04090011" w:tentative="1">
      <w:start w:val="1"/>
      <w:numFmt w:val="decimalEnclosedCircle"/>
      <w:lvlText w:val="%9"/>
      <w:lvlJc w:val="left"/>
      <w:pPr>
        <w:ind w:left="3780" w:hanging="420"/>
      </w:pPr>
    </w:lvl>
  </w:abstractNum>
  <w:num w:numId="1">
    <w:abstractNumId w:val="0"/>
  </w:num>
  <w:num w:numId="2">
    <w:abstractNumId w:val="2"/>
  </w:num>
  <w:num w:numId="3">
    <w:abstractNumId w:val="1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40"/>
  <w:drawingGridHorizontalSpacing w:val="110"/>
  <w:displayHorizontalDrawingGridEvery w:val="0"/>
  <w:displayVerticalDrawingGridEvery w:val="2"/>
  <w:characterSpacingControl w:val="compressPunctuation"/>
  <w:hdrShapeDefaults>
    <o:shapedefaults v:ext="edit" spidmax="2049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BMJ&lt;/Style&gt;&lt;LeftDelim&gt;{&lt;/LeftDelim&gt;&lt;RightDelim&gt;}&lt;/RightDelim&gt;&lt;FontName&gt;Times New Roman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C610A"/>
    <w:rsid w:val="00006926"/>
    <w:rsid w:val="00006DE4"/>
    <w:rsid w:val="00022776"/>
    <w:rsid w:val="00022C84"/>
    <w:rsid w:val="00026622"/>
    <w:rsid w:val="00026A59"/>
    <w:rsid w:val="0002780F"/>
    <w:rsid w:val="00030051"/>
    <w:rsid w:val="000353F6"/>
    <w:rsid w:val="000400AA"/>
    <w:rsid w:val="000616F3"/>
    <w:rsid w:val="00063919"/>
    <w:rsid w:val="00063F64"/>
    <w:rsid w:val="000706A3"/>
    <w:rsid w:val="00070A9A"/>
    <w:rsid w:val="00071256"/>
    <w:rsid w:val="00077A19"/>
    <w:rsid w:val="00081B12"/>
    <w:rsid w:val="00083CB5"/>
    <w:rsid w:val="00084E15"/>
    <w:rsid w:val="00085791"/>
    <w:rsid w:val="000866DE"/>
    <w:rsid w:val="00090C18"/>
    <w:rsid w:val="00093F6C"/>
    <w:rsid w:val="00094CEC"/>
    <w:rsid w:val="00097532"/>
    <w:rsid w:val="000A1305"/>
    <w:rsid w:val="000A7137"/>
    <w:rsid w:val="000A7B49"/>
    <w:rsid w:val="000B559E"/>
    <w:rsid w:val="000B5FC6"/>
    <w:rsid w:val="000B6018"/>
    <w:rsid w:val="000C0C9F"/>
    <w:rsid w:val="000C2033"/>
    <w:rsid w:val="000C239C"/>
    <w:rsid w:val="000C4A6B"/>
    <w:rsid w:val="000C4B7D"/>
    <w:rsid w:val="000C6FF9"/>
    <w:rsid w:val="000D12ED"/>
    <w:rsid w:val="000E05B5"/>
    <w:rsid w:val="000E1310"/>
    <w:rsid w:val="000E3ABB"/>
    <w:rsid w:val="000E3FB0"/>
    <w:rsid w:val="000E4A38"/>
    <w:rsid w:val="000E6552"/>
    <w:rsid w:val="000F083B"/>
    <w:rsid w:val="000F09B8"/>
    <w:rsid w:val="000F0E58"/>
    <w:rsid w:val="000F1E59"/>
    <w:rsid w:val="00102D5D"/>
    <w:rsid w:val="00104F0E"/>
    <w:rsid w:val="00111FB7"/>
    <w:rsid w:val="00113DDA"/>
    <w:rsid w:val="00114F3A"/>
    <w:rsid w:val="0012130B"/>
    <w:rsid w:val="00121D36"/>
    <w:rsid w:val="00133E59"/>
    <w:rsid w:val="00136290"/>
    <w:rsid w:val="001368EE"/>
    <w:rsid w:val="001406D3"/>
    <w:rsid w:val="0014386E"/>
    <w:rsid w:val="00143881"/>
    <w:rsid w:val="0014428B"/>
    <w:rsid w:val="00144FB9"/>
    <w:rsid w:val="00151BE4"/>
    <w:rsid w:val="001541FF"/>
    <w:rsid w:val="00154324"/>
    <w:rsid w:val="001547E6"/>
    <w:rsid w:val="00163A76"/>
    <w:rsid w:val="00165AA8"/>
    <w:rsid w:val="00165C1F"/>
    <w:rsid w:val="00167D8C"/>
    <w:rsid w:val="00170DD0"/>
    <w:rsid w:val="00173801"/>
    <w:rsid w:val="00173A47"/>
    <w:rsid w:val="00175594"/>
    <w:rsid w:val="00177101"/>
    <w:rsid w:val="00184602"/>
    <w:rsid w:val="00185FEF"/>
    <w:rsid w:val="00192567"/>
    <w:rsid w:val="001A1C16"/>
    <w:rsid w:val="001A260C"/>
    <w:rsid w:val="001A49F0"/>
    <w:rsid w:val="001A639D"/>
    <w:rsid w:val="001B1547"/>
    <w:rsid w:val="001B1DAB"/>
    <w:rsid w:val="001B1F81"/>
    <w:rsid w:val="001B7CB2"/>
    <w:rsid w:val="001C09B8"/>
    <w:rsid w:val="001C21D3"/>
    <w:rsid w:val="001C2258"/>
    <w:rsid w:val="001C33F0"/>
    <w:rsid w:val="001C5C11"/>
    <w:rsid w:val="001D25CF"/>
    <w:rsid w:val="001D26CB"/>
    <w:rsid w:val="001D4153"/>
    <w:rsid w:val="001D7003"/>
    <w:rsid w:val="001E05D0"/>
    <w:rsid w:val="001E12EE"/>
    <w:rsid w:val="001E14FB"/>
    <w:rsid w:val="001E2F81"/>
    <w:rsid w:val="001E4213"/>
    <w:rsid w:val="001E4E2E"/>
    <w:rsid w:val="001E50C8"/>
    <w:rsid w:val="001E5E62"/>
    <w:rsid w:val="001E651C"/>
    <w:rsid w:val="001F16FD"/>
    <w:rsid w:val="001F1D97"/>
    <w:rsid w:val="001F6098"/>
    <w:rsid w:val="001F7195"/>
    <w:rsid w:val="00204134"/>
    <w:rsid w:val="00207609"/>
    <w:rsid w:val="00207B69"/>
    <w:rsid w:val="00212367"/>
    <w:rsid w:val="002229AF"/>
    <w:rsid w:val="00223F45"/>
    <w:rsid w:val="0022693A"/>
    <w:rsid w:val="00227491"/>
    <w:rsid w:val="0023074F"/>
    <w:rsid w:val="00233C50"/>
    <w:rsid w:val="00233D9B"/>
    <w:rsid w:val="00235F6A"/>
    <w:rsid w:val="00242FC4"/>
    <w:rsid w:val="00246BAC"/>
    <w:rsid w:val="00246EB8"/>
    <w:rsid w:val="00247501"/>
    <w:rsid w:val="002508BC"/>
    <w:rsid w:val="00255085"/>
    <w:rsid w:val="00256E9A"/>
    <w:rsid w:val="002617F8"/>
    <w:rsid w:val="00261FEE"/>
    <w:rsid w:val="002671BF"/>
    <w:rsid w:val="00267720"/>
    <w:rsid w:val="00270FE6"/>
    <w:rsid w:val="00272668"/>
    <w:rsid w:val="00274171"/>
    <w:rsid w:val="00277376"/>
    <w:rsid w:val="002775FE"/>
    <w:rsid w:val="0028171F"/>
    <w:rsid w:val="00284161"/>
    <w:rsid w:val="0028674F"/>
    <w:rsid w:val="00297CAF"/>
    <w:rsid w:val="002A0027"/>
    <w:rsid w:val="002A165E"/>
    <w:rsid w:val="002A3C23"/>
    <w:rsid w:val="002B26F6"/>
    <w:rsid w:val="002B3183"/>
    <w:rsid w:val="002B6416"/>
    <w:rsid w:val="002C067C"/>
    <w:rsid w:val="002C19F6"/>
    <w:rsid w:val="002C22C8"/>
    <w:rsid w:val="002C3EF6"/>
    <w:rsid w:val="002C6B9D"/>
    <w:rsid w:val="002C777B"/>
    <w:rsid w:val="002C7B14"/>
    <w:rsid w:val="002D34B4"/>
    <w:rsid w:val="002D48DB"/>
    <w:rsid w:val="002D660D"/>
    <w:rsid w:val="002D66BC"/>
    <w:rsid w:val="002D76AC"/>
    <w:rsid w:val="002D7EEE"/>
    <w:rsid w:val="002E0BD7"/>
    <w:rsid w:val="002E0E58"/>
    <w:rsid w:val="002E1337"/>
    <w:rsid w:val="002E1408"/>
    <w:rsid w:val="002E438F"/>
    <w:rsid w:val="002F1472"/>
    <w:rsid w:val="002F14E6"/>
    <w:rsid w:val="002F2686"/>
    <w:rsid w:val="002F4BC9"/>
    <w:rsid w:val="002F6509"/>
    <w:rsid w:val="003046C8"/>
    <w:rsid w:val="00313A16"/>
    <w:rsid w:val="00315D95"/>
    <w:rsid w:val="00320647"/>
    <w:rsid w:val="00324E04"/>
    <w:rsid w:val="0033070B"/>
    <w:rsid w:val="00330E95"/>
    <w:rsid w:val="00331100"/>
    <w:rsid w:val="00346070"/>
    <w:rsid w:val="00347E70"/>
    <w:rsid w:val="00347EFE"/>
    <w:rsid w:val="003519F2"/>
    <w:rsid w:val="0035250B"/>
    <w:rsid w:val="003545A8"/>
    <w:rsid w:val="00354DBE"/>
    <w:rsid w:val="00355B2D"/>
    <w:rsid w:val="00356719"/>
    <w:rsid w:val="00360820"/>
    <w:rsid w:val="00360B54"/>
    <w:rsid w:val="00364A6F"/>
    <w:rsid w:val="00367AE3"/>
    <w:rsid w:val="00367CD9"/>
    <w:rsid w:val="0037133A"/>
    <w:rsid w:val="00372606"/>
    <w:rsid w:val="00375E89"/>
    <w:rsid w:val="003765E4"/>
    <w:rsid w:val="0038160D"/>
    <w:rsid w:val="00384C3B"/>
    <w:rsid w:val="0038728F"/>
    <w:rsid w:val="00387959"/>
    <w:rsid w:val="00390F16"/>
    <w:rsid w:val="00394C81"/>
    <w:rsid w:val="003A544E"/>
    <w:rsid w:val="003A73F0"/>
    <w:rsid w:val="003A7495"/>
    <w:rsid w:val="003B3052"/>
    <w:rsid w:val="003B5D22"/>
    <w:rsid w:val="003B7931"/>
    <w:rsid w:val="003C0370"/>
    <w:rsid w:val="003C1447"/>
    <w:rsid w:val="003C19E3"/>
    <w:rsid w:val="003C34CD"/>
    <w:rsid w:val="003C360C"/>
    <w:rsid w:val="003C636B"/>
    <w:rsid w:val="003D358B"/>
    <w:rsid w:val="003D39E7"/>
    <w:rsid w:val="003D3A86"/>
    <w:rsid w:val="003D3F50"/>
    <w:rsid w:val="003D510D"/>
    <w:rsid w:val="003D5D95"/>
    <w:rsid w:val="003D6CDB"/>
    <w:rsid w:val="003D6E71"/>
    <w:rsid w:val="003E0AD0"/>
    <w:rsid w:val="003E1147"/>
    <w:rsid w:val="003E1725"/>
    <w:rsid w:val="003E45D4"/>
    <w:rsid w:val="003F1BF7"/>
    <w:rsid w:val="003F2F94"/>
    <w:rsid w:val="003F6A5C"/>
    <w:rsid w:val="00400233"/>
    <w:rsid w:val="004017A7"/>
    <w:rsid w:val="004018F8"/>
    <w:rsid w:val="00401CB3"/>
    <w:rsid w:val="00405D4F"/>
    <w:rsid w:val="00406D05"/>
    <w:rsid w:val="00407525"/>
    <w:rsid w:val="00407F4B"/>
    <w:rsid w:val="00412AC7"/>
    <w:rsid w:val="00416BBD"/>
    <w:rsid w:val="00420C47"/>
    <w:rsid w:val="004217E3"/>
    <w:rsid w:val="0042196C"/>
    <w:rsid w:val="00426336"/>
    <w:rsid w:val="0043244F"/>
    <w:rsid w:val="00432CE0"/>
    <w:rsid w:val="00432D7C"/>
    <w:rsid w:val="00433C8F"/>
    <w:rsid w:val="00436B8F"/>
    <w:rsid w:val="00440E5C"/>
    <w:rsid w:val="00451BC5"/>
    <w:rsid w:val="00453BAC"/>
    <w:rsid w:val="00454F37"/>
    <w:rsid w:val="004645B3"/>
    <w:rsid w:val="00467C99"/>
    <w:rsid w:val="004725A9"/>
    <w:rsid w:val="00472DD2"/>
    <w:rsid w:val="0047309E"/>
    <w:rsid w:val="0047325B"/>
    <w:rsid w:val="00476033"/>
    <w:rsid w:val="0047767E"/>
    <w:rsid w:val="00480BDB"/>
    <w:rsid w:val="00480D0A"/>
    <w:rsid w:val="00481C06"/>
    <w:rsid w:val="00482497"/>
    <w:rsid w:val="00490776"/>
    <w:rsid w:val="00491B62"/>
    <w:rsid w:val="00495390"/>
    <w:rsid w:val="00497F03"/>
    <w:rsid w:val="004A198D"/>
    <w:rsid w:val="004A4811"/>
    <w:rsid w:val="004A77FE"/>
    <w:rsid w:val="004A7D63"/>
    <w:rsid w:val="004B103A"/>
    <w:rsid w:val="004B13D5"/>
    <w:rsid w:val="004B3A67"/>
    <w:rsid w:val="004C1AC3"/>
    <w:rsid w:val="004C3DBF"/>
    <w:rsid w:val="004D0BD1"/>
    <w:rsid w:val="004D0DE3"/>
    <w:rsid w:val="004D1D56"/>
    <w:rsid w:val="004D65BA"/>
    <w:rsid w:val="004E03C8"/>
    <w:rsid w:val="004E0EE9"/>
    <w:rsid w:val="004F0899"/>
    <w:rsid w:val="004F0A4D"/>
    <w:rsid w:val="004F22F9"/>
    <w:rsid w:val="004F38C4"/>
    <w:rsid w:val="005010BB"/>
    <w:rsid w:val="00506792"/>
    <w:rsid w:val="00506793"/>
    <w:rsid w:val="00507F60"/>
    <w:rsid w:val="005112E0"/>
    <w:rsid w:val="00512D06"/>
    <w:rsid w:val="00514694"/>
    <w:rsid w:val="00516E57"/>
    <w:rsid w:val="00523104"/>
    <w:rsid w:val="00524D33"/>
    <w:rsid w:val="00530520"/>
    <w:rsid w:val="005318E3"/>
    <w:rsid w:val="00531D7D"/>
    <w:rsid w:val="005333A7"/>
    <w:rsid w:val="0053495D"/>
    <w:rsid w:val="005442AB"/>
    <w:rsid w:val="0056022E"/>
    <w:rsid w:val="005610D7"/>
    <w:rsid w:val="00562CD0"/>
    <w:rsid w:val="00571F9B"/>
    <w:rsid w:val="005727D9"/>
    <w:rsid w:val="005745B8"/>
    <w:rsid w:val="00582B56"/>
    <w:rsid w:val="00583EED"/>
    <w:rsid w:val="005844D1"/>
    <w:rsid w:val="00593C4E"/>
    <w:rsid w:val="00594E00"/>
    <w:rsid w:val="005B3155"/>
    <w:rsid w:val="005B47E8"/>
    <w:rsid w:val="005B69E9"/>
    <w:rsid w:val="005B7EEC"/>
    <w:rsid w:val="005C158C"/>
    <w:rsid w:val="005C2EC3"/>
    <w:rsid w:val="005C2F4C"/>
    <w:rsid w:val="005C4449"/>
    <w:rsid w:val="005C67D6"/>
    <w:rsid w:val="005C69D0"/>
    <w:rsid w:val="005C717F"/>
    <w:rsid w:val="005D481E"/>
    <w:rsid w:val="005E001A"/>
    <w:rsid w:val="005E0979"/>
    <w:rsid w:val="005E0AD2"/>
    <w:rsid w:val="005E4D96"/>
    <w:rsid w:val="005E6561"/>
    <w:rsid w:val="005F44BA"/>
    <w:rsid w:val="005F4A22"/>
    <w:rsid w:val="005F6B29"/>
    <w:rsid w:val="00602694"/>
    <w:rsid w:val="00605ABE"/>
    <w:rsid w:val="00607578"/>
    <w:rsid w:val="00615F64"/>
    <w:rsid w:val="006211C4"/>
    <w:rsid w:val="00622D1B"/>
    <w:rsid w:val="00623710"/>
    <w:rsid w:val="00626805"/>
    <w:rsid w:val="006314E3"/>
    <w:rsid w:val="0063428E"/>
    <w:rsid w:val="00634B42"/>
    <w:rsid w:val="00634BAC"/>
    <w:rsid w:val="006354DF"/>
    <w:rsid w:val="00641543"/>
    <w:rsid w:val="00643520"/>
    <w:rsid w:val="00643E2E"/>
    <w:rsid w:val="0064519C"/>
    <w:rsid w:val="00646F50"/>
    <w:rsid w:val="006515C1"/>
    <w:rsid w:val="00651B75"/>
    <w:rsid w:val="00653B89"/>
    <w:rsid w:val="006557E4"/>
    <w:rsid w:val="00657A79"/>
    <w:rsid w:val="00663259"/>
    <w:rsid w:val="00663F8D"/>
    <w:rsid w:val="00666017"/>
    <w:rsid w:val="006708BC"/>
    <w:rsid w:val="00671B15"/>
    <w:rsid w:val="00674102"/>
    <w:rsid w:val="00676873"/>
    <w:rsid w:val="00677A15"/>
    <w:rsid w:val="00681991"/>
    <w:rsid w:val="00685693"/>
    <w:rsid w:val="0068686A"/>
    <w:rsid w:val="0069443F"/>
    <w:rsid w:val="006A1B68"/>
    <w:rsid w:val="006A267B"/>
    <w:rsid w:val="006A2CAB"/>
    <w:rsid w:val="006A6BC1"/>
    <w:rsid w:val="006B66BA"/>
    <w:rsid w:val="006C0198"/>
    <w:rsid w:val="006C0DC8"/>
    <w:rsid w:val="006C2CD8"/>
    <w:rsid w:val="006C3DCE"/>
    <w:rsid w:val="006C41C7"/>
    <w:rsid w:val="006C4542"/>
    <w:rsid w:val="006C7358"/>
    <w:rsid w:val="006C7AF1"/>
    <w:rsid w:val="006D542A"/>
    <w:rsid w:val="006D66B5"/>
    <w:rsid w:val="006D67AC"/>
    <w:rsid w:val="006E1C08"/>
    <w:rsid w:val="006E247D"/>
    <w:rsid w:val="006E3B41"/>
    <w:rsid w:val="006F041F"/>
    <w:rsid w:val="006F2FE8"/>
    <w:rsid w:val="00701305"/>
    <w:rsid w:val="007048DB"/>
    <w:rsid w:val="007066FF"/>
    <w:rsid w:val="00706735"/>
    <w:rsid w:val="0071018B"/>
    <w:rsid w:val="007124F3"/>
    <w:rsid w:val="00714EBA"/>
    <w:rsid w:val="00715783"/>
    <w:rsid w:val="00715F95"/>
    <w:rsid w:val="00721D72"/>
    <w:rsid w:val="007315DE"/>
    <w:rsid w:val="00731A50"/>
    <w:rsid w:val="0073289E"/>
    <w:rsid w:val="00735FC2"/>
    <w:rsid w:val="00736290"/>
    <w:rsid w:val="00737C10"/>
    <w:rsid w:val="00740981"/>
    <w:rsid w:val="007444F3"/>
    <w:rsid w:val="007462D5"/>
    <w:rsid w:val="007462DA"/>
    <w:rsid w:val="007501D7"/>
    <w:rsid w:val="00750F35"/>
    <w:rsid w:val="00751950"/>
    <w:rsid w:val="0075449F"/>
    <w:rsid w:val="0075583B"/>
    <w:rsid w:val="00755F90"/>
    <w:rsid w:val="00762194"/>
    <w:rsid w:val="00763035"/>
    <w:rsid w:val="007704DD"/>
    <w:rsid w:val="0077443D"/>
    <w:rsid w:val="007825DA"/>
    <w:rsid w:val="00786853"/>
    <w:rsid w:val="00793DEB"/>
    <w:rsid w:val="007A198C"/>
    <w:rsid w:val="007A38D4"/>
    <w:rsid w:val="007A74DC"/>
    <w:rsid w:val="007B1065"/>
    <w:rsid w:val="007B5313"/>
    <w:rsid w:val="007B5D17"/>
    <w:rsid w:val="007B791F"/>
    <w:rsid w:val="007C1BDC"/>
    <w:rsid w:val="007C5EC9"/>
    <w:rsid w:val="007D54A5"/>
    <w:rsid w:val="007E1848"/>
    <w:rsid w:val="007E2977"/>
    <w:rsid w:val="007E63B2"/>
    <w:rsid w:val="007E679D"/>
    <w:rsid w:val="007E69B8"/>
    <w:rsid w:val="007E7C12"/>
    <w:rsid w:val="007F7EF4"/>
    <w:rsid w:val="00801069"/>
    <w:rsid w:val="008064B8"/>
    <w:rsid w:val="00806614"/>
    <w:rsid w:val="00811DF5"/>
    <w:rsid w:val="0081523D"/>
    <w:rsid w:val="00816237"/>
    <w:rsid w:val="0081759A"/>
    <w:rsid w:val="008201A0"/>
    <w:rsid w:val="008218BF"/>
    <w:rsid w:val="00821C3D"/>
    <w:rsid w:val="008234A9"/>
    <w:rsid w:val="00823779"/>
    <w:rsid w:val="00831AFB"/>
    <w:rsid w:val="00835111"/>
    <w:rsid w:val="0083556C"/>
    <w:rsid w:val="00836C10"/>
    <w:rsid w:val="00836F4F"/>
    <w:rsid w:val="008376B9"/>
    <w:rsid w:val="008405FC"/>
    <w:rsid w:val="008420E2"/>
    <w:rsid w:val="00844F89"/>
    <w:rsid w:val="00846ABC"/>
    <w:rsid w:val="00847B14"/>
    <w:rsid w:val="00855539"/>
    <w:rsid w:val="008557BA"/>
    <w:rsid w:val="00857566"/>
    <w:rsid w:val="00865E52"/>
    <w:rsid w:val="00866678"/>
    <w:rsid w:val="008673BA"/>
    <w:rsid w:val="00867B80"/>
    <w:rsid w:val="00870366"/>
    <w:rsid w:val="008742F8"/>
    <w:rsid w:val="008763BA"/>
    <w:rsid w:val="00877492"/>
    <w:rsid w:val="00877A1B"/>
    <w:rsid w:val="00880850"/>
    <w:rsid w:val="00883EC0"/>
    <w:rsid w:val="00884018"/>
    <w:rsid w:val="00886407"/>
    <w:rsid w:val="00890324"/>
    <w:rsid w:val="00891006"/>
    <w:rsid w:val="00895104"/>
    <w:rsid w:val="008A608F"/>
    <w:rsid w:val="008C4253"/>
    <w:rsid w:val="008C5459"/>
    <w:rsid w:val="008C5E2B"/>
    <w:rsid w:val="008D159A"/>
    <w:rsid w:val="008D18DF"/>
    <w:rsid w:val="008D2032"/>
    <w:rsid w:val="008D37C6"/>
    <w:rsid w:val="008D73CD"/>
    <w:rsid w:val="008D7B7A"/>
    <w:rsid w:val="008E4305"/>
    <w:rsid w:val="008E431E"/>
    <w:rsid w:val="008E4576"/>
    <w:rsid w:val="008E5061"/>
    <w:rsid w:val="008E78F5"/>
    <w:rsid w:val="008F0DDC"/>
    <w:rsid w:val="008F4C54"/>
    <w:rsid w:val="00900C07"/>
    <w:rsid w:val="0090306C"/>
    <w:rsid w:val="009048F7"/>
    <w:rsid w:val="0090678D"/>
    <w:rsid w:val="009145AF"/>
    <w:rsid w:val="00920158"/>
    <w:rsid w:val="00926381"/>
    <w:rsid w:val="00930D5E"/>
    <w:rsid w:val="00931144"/>
    <w:rsid w:val="00936B95"/>
    <w:rsid w:val="009428E6"/>
    <w:rsid w:val="00943C20"/>
    <w:rsid w:val="00947B1E"/>
    <w:rsid w:val="00951B89"/>
    <w:rsid w:val="00952609"/>
    <w:rsid w:val="00952882"/>
    <w:rsid w:val="009531F1"/>
    <w:rsid w:val="00954644"/>
    <w:rsid w:val="00955178"/>
    <w:rsid w:val="00956CBD"/>
    <w:rsid w:val="009604FE"/>
    <w:rsid w:val="0096626A"/>
    <w:rsid w:val="009765F4"/>
    <w:rsid w:val="00976749"/>
    <w:rsid w:val="009768CB"/>
    <w:rsid w:val="009769C4"/>
    <w:rsid w:val="00976AD3"/>
    <w:rsid w:val="00977193"/>
    <w:rsid w:val="00982EC2"/>
    <w:rsid w:val="00984D04"/>
    <w:rsid w:val="0098709B"/>
    <w:rsid w:val="00987745"/>
    <w:rsid w:val="0099163A"/>
    <w:rsid w:val="00991804"/>
    <w:rsid w:val="009941F8"/>
    <w:rsid w:val="00995341"/>
    <w:rsid w:val="00997370"/>
    <w:rsid w:val="009A06EB"/>
    <w:rsid w:val="009A1A07"/>
    <w:rsid w:val="009A60BE"/>
    <w:rsid w:val="009B08E3"/>
    <w:rsid w:val="009B16BB"/>
    <w:rsid w:val="009B1AE8"/>
    <w:rsid w:val="009B601C"/>
    <w:rsid w:val="009B64BF"/>
    <w:rsid w:val="009B6C12"/>
    <w:rsid w:val="009C5AE4"/>
    <w:rsid w:val="009C648D"/>
    <w:rsid w:val="009C734A"/>
    <w:rsid w:val="009C7906"/>
    <w:rsid w:val="009C7A3F"/>
    <w:rsid w:val="009D131D"/>
    <w:rsid w:val="009D500D"/>
    <w:rsid w:val="009D6207"/>
    <w:rsid w:val="009E0397"/>
    <w:rsid w:val="009E6439"/>
    <w:rsid w:val="009E6E19"/>
    <w:rsid w:val="009F13A4"/>
    <w:rsid w:val="009F34B6"/>
    <w:rsid w:val="00A024E9"/>
    <w:rsid w:val="00A03DCD"/>
    <w:rsid w:val="00A05B3C"/>
    <w:rsid w:val="00A0684C"/>
    <w:rsid w:val="00A13A9E"/>
    <w:rsid w:val="00A174F6"/>
    <w:rsid w:val="00A17721"/>
    <w:rsid w:val="00A20348"/>
    <w:rsid w:val="00A214CC"/>
    <w:rsid w:val="00A32147"/>
    <w:rsid w:val="00A32A56"/>
    <w:rsid w:val="00A34096"/>
    <w:rsid w:val="00A34E73"/>
    <w:rsid w:val="00A3646F"/>
    <w:rsid w:val="00A45377"/>
    <w:rsid w:val="00A53DF3"/>
    <w:rsid w:val="00A53DFD"/>
    <w:rsid w:val="00A570BA"/>
    <w:rsid w:val="00A60E76"/>
    <w:rsid w:val="00A63845"/>
    <w:rsid w:val="00A648C9"/>
    <w:rsid w:val="00A65726"/>
    <w:rsid w:val="00A66FC0"/>
    <w:rsid w:val="00A67FDB"/>
    <w:rsid w:val="00A700F4"/>
    <w:rsid w:val="00A706CE"/>
    <w:rsid w:val="00A74A03"/>
    <w:rsid w:val="00A773C3"/>
    <w:rsid w:val="00A83A11"/>
    <w:rsid w:val="00A87C81"/>
    <w:rsid w:val="00A93854"/>
    <w:rsid w:val="00A93E3B"/>
    <w:rsid w:val="00A952DD"/>
    <w:rsid w:val="00A95812"/>
    <w:rsid w:val="00AA5C5D"/>
    <w:rsid w:val="00AA6144"/>
    <w:rsid w:val="00AB14A7"/>
    <w:rsid w:val="00AB14B6"/>
    <w:rsid w:val="00AB272E"/>
    <w:rsid w:val="00AB46BA"/>
    <w:rsid w:val="00AB5F4B"/>
    <w:rsid w:val="00AC2897"/>
    <w:rsid w:val="00AC5B02"/>
    <w:rsid w:val="00AD02EA"/>
    <w:rsid w:val="00AD5947"/>
    <w:rsid w:val="00AD5BD7"/>
    <w:rsid w:val="00AE0647"/>
    <w:rsid w:val="00AE2FC3"/>
    <w:rsid w:val="00AE5BA5"/>
    <w:rsid w:val="00AF0439"/>
    <w:rsid w:val="00AF0A72"/>
    <w:rsid w:val="00AF5144"/>
    <w:rsid w:val="00AF56A6"/>
    <w:rsid w:val="00AF5762"/>
    <w:rsid w:val="00B00863"/>
    <w:rsid w:val="00B051C4"/>
    <w:rsid w:val="00B06C96"/>
    <w:rsid w:val="00B06F3C"/>
    <w:rsid w:val="00B10188"/>
    <w:rsid w:val="00B103A6"/>
    <w:rsid w:val="00B11578"/>
    <w:rsid w:val="00B13B2B"/>
    <w:rsid w:val="00B14E0D"/>
    <w:rsid w:val="00B1714E"/>
    <w:rsid w:val="00B23632"/>
    <w:rsid w:val="00B23EFA"/>
    <w:rsid w:val="00B341AF"/>
    <w:rsid w:val="00B34358"/>
    <w:rsid w:val="00B40E2D"/>
    <w:rsid w:val="00B4556D"/>
    <w:rsid w:val="00B45D13"/>
    <w:rsid w:val="00B4611F"/>
    <w:rsid w:val="00B4711C"/>
    <w:rsid w:val="00B5198B"/>
    <w:rsid w:val="00B53FF8"/>
    <w:rsid w:val="00B544B5"/>
    <w:rsid w:val="00B55105"/>
    <w:rsid w:val="00B564A6"/>
    <w:rsid w:val="00B6175E"/>
    <w:rsid w:val="00B62DE1"/>
    <w:rsid w:val="00B62EED"/>
    <w:rsid w:val="00B638FC"/>
    <w:rsid w:val="00B63B11"/>
    <w:rsid w:val="00B67E93"/>
    <w:rsid w:val="00B70110"/>
    <w:rsid w:val="00B70B1B"/>
    <w:rsid w:val="00B7138B"/>
    <w:rsid w:val="00B72F65"/>
    <w:rsid w:val="00B757BD"/>
    <w:rsid w:val="00B84660"/>
    <w:rsid w:val="00B86262"/>
    <w:rsid w:val="00B90127"/>
    <w:rsid w:val="00B92ADC"/>
    <w:rsid w:val="00B930C3"/>
    <w:rsid w:val="00B95FD1"/>
    <w:rsid w:val="00BA060A"/>
    <w:rsid w:val="00BA18EE"/>
    <w:rsid w:val="00BA2021"/>
    <w:rsid w:val="00BA4837"/>
    <w:rsid w:val="00BB5912"/>
    <w:rsid w:val="00BC20B9"/>
    <w:rsid w:val="00BC26A3"/>
    <w:rsid w:val="00BC610A"/>
    <w:rsid w:val="00BC644B"/>
    <w:rsid w:val="00BD0592"/>
    <w:rsid w:val="00BD2D37"/>
    <w:rsid w:val="00BE0AFC"/>
    <w:rsid w:val="00BE1975"/>
    <w:rsid w:val="00BE2DA7"/>
    <w:rsid w:val="00BE4EFF"/>
    <w:rsid w:val="00BE781B"/>
    <w:rsid w:val="00BF5E37"/>
    <w:rsid w:val="00BF62A4"/>
    <w:rsid w:val="00BF6C9B"/>
    <w:rsid w:val="00BF6E9A"/>
    <w:rsid w:val="00C00F07"/>
    <w:rsid w:val="00C02E8E"/>
    <w:rsid w:val="00C03590"/>
    <w:rsid w:val="00C103D3"/>
    <w:rsid w:val="00C11173"/>
    <w:rsid w:val="00C11851"/>
    <w:rsid w:val="00C1395A"/>
    <w:rsid w:val="00C15FA7"/>
    <w:rsid w:val="00C16358"/>
    <w:rsid w:val="00C21A30"/>
    <w:rsid w:val="00C22025"/>
    <w:rsid w:val="00C25408"/>
    <w:rsid w:val="00C261AC"/>
    <w:rsid w:val="00C31CDD"/>
    <w:rsid w:val="00C3321F"/>
    <w:rsid w:val="00C33973"/>
    <w:rsid w:val="00C34660"/>
    <w:rsid w:val="00C40A51"/>
    <w:rsid w:val="00C44792"/>
    <w:rsid w:val="00C4657D"/>
    <w:rsid w:val="00C4706E"/>
    <w:rsid w:val="00C50F0C"/>
    <w:rsid w:val="00C53A1B"/>
    <w:rsid w:val="00C54E63"/>
    <w:rsid w:val="00C55337"/>
    <w:rsid w:val="00C57D6E"/>
    <w:rsid w:val="00C61A24"/>
    <w:rsid w:val="00C6344C"/>
    <w:rsid w:val="00C65636"/>
    <w:rsid w:val="00C65E80"/>
    <w:rsid w:val="00C66F1A"/>
    <w:rsid w:val="00C67551"/>
    <w:rsid w:val="00C70759"/>
    <w:rsid w:val="00C71025"/>
    <w:rsid w:val="00C71E19"/>
    <w:rsid w:val="00C729E1"/>
    <w:rsid w:val="00C759DA"/>
    <w:rsid w:val="00C772B0"/>
    <w:rsid w:val="00C82A69"/>
    <w:rsid w:val="00C83180"/>
    <w:rsid w:val="00C84F71"/>
    <w:rsid w:val="00C868A1"/>
    <w:rsid w:val="00C869D9"/>
    <w:rsid w:val="00C91BDC"/>
    <w:rsid w:val="00C91C7A"/>
    <w:rsid w:val="00C92A41"/>
    <w:rsid w:val="00C92AC3"/>
    <w:rsid w:val="00C93AC5"/>
    <w:rsid w:val="00C96CA9"/>
    <w:rsid w:val="00C97B87"/>
    <w:rsid w:val="00CA0B0D"/>
    <w:rsid w:val="00CA235B"/>
    <w:rsid w:val="00CA41A8"/>
    <w:rsid w:val="00CA4716"/>
    <w:rsid w:val="00CA53A1"/>
    <w:rsid w:val="00CA54BC"/>
    <w:rsid w:val="00CA7795"/>
    <w:rsid w:val="00CA7C1F"/>
    <w:rsid w:val="00CB02E1"/>
    <w:rsid w:val="00CB1030"/>
    <w:rsid w:val="00CB1DAD"/>
    <w:rsid w:val="00CB506C"/>
    <w:rsid w:val="00CB7574"/>
    <w:rsid w:val="00CC476A"/>
    <w:rsid w:val="00CC60DC"/>
    <w:rsid w:val="00CD254F"/>
    <w:rsid w:val="00CD4871"/>
    <w:rsid w:val="00CD725B"/>
    <w:rsid w:val="00CD7525"/>
    <w:rsid w:val="00CD78BD"/>
    <w:rsid w:val="00CD7988"/>
    <w:rsid w:val="00CE590C"/>
    <w:rsid w:val="00CF1CE1"/>
    <w:rsid w:val="00CF5DCF"/>
    <w:rsid w:val="00CF5F53"/>
    <w:rsid w:val="00D011FB"/>
    <w:rsid w:val="00D01802"/>
    <w:rsid w:val="00D03458"/>
    <w:rsid w:val="00D0543E"/>
    <w:rsid w:val="00D107C5"/>
    <w:rsid w:val="00D134F8"/>
    <w:rsid w:val="00D15BD5"/>
    <w:rsid w:val="00D16873"/>
    <w:rsid w:val="00D16DCA"/>
    <w:rsid w:val="00D20CFB"/>
    <w:rsid w:val="00D22A7E"/>
    <w:rsid w:val="00D234FB"/>
    <w:rsid w:val="00D235D9"/>
    <w:rsid w:val="00D23646"/>
    <w:rsid w:val="00D24C4F"/>
    <w:rsid w:val="00D24F14"/>
    <w:rsid w:val="00D27B0B"/>
    <w:rsid w:val="00D3284D"/>
    <w:rsid w:val="00D34179"/>
    <w:rsid w:val="00D408C6"/>
    <w:rsid w:val="00D427B5"/>
    <w:rsid w:val="00D43F7C"/>
    <w:rsid w:val="00D44E5D"/>
    <w:rsid w:val="00D45E7F"/>
    <w:rsid w:val="00D47A1A"/>
    <w:rsid w:val="00D536E4"/>
    <w:rsid w:val="00D543C2"/>
    <w:rsid w:val="00D62749"/>
    <w:rsid w:val="00D63AE9"/>
    <w:rsid w:val="00D63E0D"/>
    <w:rsid w:val="00D64A9F"/>
    <w:rsid w:val="00D67DC5"/>
    <w:rsid w:val="00D67EB4"/>
    <w:rsid w:val="00D73B23"/>
    <w:rsid w:val="00D73D9C"/>
    <w:rsid w:val="00D7508B"/>
    <w:rsid w:val="00D76EA9"/>
    <w:rsid w:val="00D8433F"/>
    <w:rsid w:val="00D87DBB"/>
    <w:rsid w:val="00D90565"/>
    <w:rsid w:val="00D95EA4"/>
    <w:rsid w:val="00D9626B"/>
    <w:rsid w:val="00D96994"/>
    <w:rsid w:val="00D9737B"/>
    <w:rsid w:val="00DA266F"/>
    <w:rsid w:val="00DA43DD"/>
    <w:rsid w:val="00DA7AED"/>
    <w:rsid w:val="00DB03D9"/>
    <w:rsid w:val="00DC0D91"/>
    <w:rsid w:val="00DC176B"/>
    <w:rsid w:val="00DC199B"/>
    <w:rsid w:val="00DC24A0"/>
    <w:rsid w:val="00DC4EC6"/>
    <w:rsid w:val="00DC5909"/>
    <w:rsid w:val="00DD5926"/>
    <w:rsid w:val="00DD5BAD"/>
    <w:rsid w:val="00DD6D14"/>
    <w:rsid w:val="00DE17E4"/>
    <w:rsid w:val="00DE6121"/>
    <w:rsid w:val="00DE749C"/>
    <w:rsid w:val="00DF1FC5"/>
    <w:rsid w:val="00DF3A8C"/>
    <w:rsid w:val="00E00EB1"/>
    <w:rsid w:val="00E02413"/>
    <w:rsid w:val="00E057FD"/>
    <w:rsid w:val="00E05DA1"/>
    <w:rsid w:val="00E112ED"/>
    <w:rsid w:val="00E12D7F"/>
    <w:rsid w:val="00E13831"/>
    <w:rsid w:val="00E1527B"/>
    <w:rsid w:val="00E1552C"/>
    <w:rsid w:val="00E162CD"/>
    <w:rsid w:val="00E17ECF"/>
    <w:rsid w:val="00E210D8"/>
    <w:rsid w:val="00E21AD8"/>
    <w:rsid w:val="00E236D8"/>
    <w:rsid w:val="00E250EB"/>
    <w:rsid w:val="00E26091"/>
    <w:rsid w:val="00E26455"/>
    <w:rsid w:val="00E26662"/>
    <w:rsid w:val="00E30082"/>
    <w:rsid w:val="00E356B5"/>
    <w:rsid w:val="00E42C5E"/>
    <w:rsid w:val="00E464DD"/>
    <w:rsid w:val="00E47483"/>
    <w:rsid w:val="00E52A95"/>
    <w:rsid w:val="00E53364"/>
    <w:rsid w:val="00E54E92"/>
    <w:rsid w:val="00E57FC8"/>
    <w:rsid w:val="00E6181D"/>
    <w:rsid w:val="00E66563"/>
    <w:rsid w:val="00E66C84"/>
    <w:rsid w:val="00E7050B"/>
    <w:rsid w:val="00E723EB"/>
    <w:rsid w:val="00E74928"/>
    <w:rsid w:val="00E75F73"/>
    <w:rsid w:val="00E764DF"/>
    <w:rsid w:val="00E76B71"/>
    <w:rsid w:val="00E76BA4"/>
    <w:rsid w:val="00E832C7"/>
    <w:rsid w:val="00E843E2"/>
    <w:rsid w:val="00E84DAA"/>
    <w:rsid w:val="00E8569C"/>
    <w:rsid w:val="00E92801"/>
    <w:rsid w:val="00E92E7C"/>
    <w:rsid w:val="00E94290"/>
    <w:rsid w:val="00E95449"/>
    <w:rsid w:val="00EA1408"/>
    <w:rsid w:val="00EA4FF4"/>
    <w:rsid w:val="00EA5259"/>
    <w:rsid w:val="00EA5A22"/>
    <w:rsid w:val="00EA6433"/>
    <w:rsid w:val="00EB05D8"/>
    <w:rsid w:val="00EB14D4"/>
    <w:rsid w:val="00EB4B01"/>
    <w:rsid w:val="00EC1916"/>
    <w:rsid w:val="00EC3282"/>
    <w:rsid w:val="00EC3576"/>
    <w:rsid w:val="00EC43D0"/>
    <w:rsid w:val="00EC4EF7"/>
    <w:rsid w:val="00EC5CC8"/>
    <w:rsid w:val="00EC6293"/>
    <w:rsid w:val="00EC66A3"/>
    <w:rsid w:val="00EC7EC0"/>
    <w:rsid w:val="00EC7FDE"/>
    <w:rsid w:val="00ED285E"/>
    <w:rsid w:val="00ED3D78"/>
    <w:rsid w:val="00ED547A"/>
    <w:rsid w:val="00ED5B55"/>
    <w:rsid w:val="00ED67CB"/>
    <w:rsid w:val="00EE3DA2"/>
    <w:rsid w:val="00EE445D"/>
    <w:rsid w:val="00EE6408"/>
    <w:rsid w:val="00EF4F6B"/>
    <w:rsid w:val="00EF5CB0"/>
    <w:rsid w:val="00EF6E0B"/>
    <w:rsid w:val="00F04B9D"/>
    <w:rsid w:val="00F07012"/>
    <w:rsid w:val="00F07180"/>
    <w:rsid w:val="00F1754F"/>
    <w:rsid w:val="00F20906"/>
    <w:rsid w:val="00F22943"/>
    <w:rsid w:val="00F23291"/>
    <w:rsid w:val="00F2627A"/>
    <w:rsid w:val="00F30E5B"/>
    <w:rsid w:val="00F31C80"/>
    <w:rsid w:val="00F354A7"/>
    <w:rsid w:val="00F3654A"/>
    <w:rsid w:val="00F36F03"/>
    <w:rsid w:val="00F37B34"/>
    <w:rsid w:val="00F4267D"/>
    <w:rsid w:val="00F6486D"/>
    <w:rsid w:val="00F661A0"/>
    <w:rsid w:val="00F70786"/>
    <w:rsid w:val="00F73C4E"/>
    <w:rsid w:val="00F7429D"/>
    <w:rsid w:val="00F75B91"/>
    <w:rsid w:val="00F77290"/>
    <w:rsid w:val="00F80992"/>
    <w:rsid w:val="00F826A1"/>
    <w:rsid w:val="00F829DD"/>
    <w:rsid w:val="00F82D58"/>
    <w:rsid w:val="00F83567"/>
    <w:rsid w:val="00F85000"/>
    <w:rsid w:val="00F8505D"/>
    <w:rsid w:val="00F85ACA"/>
    <w:rsid w:val="00F87A77"/>
    <w:rsid w:val="00F900B0"/>
    <w:rsid w:val="00F92315"/>
    <w:rsid w:val="00F939E2"/>
    <w:rsid w:val="00F93E9F"/>
    <w:rsid w:val="00F9486B"/>
    <w:rsid w:val="00FA0884"/>
    <w:rsid w:val="00FA0E21"/>
    <w:rsid w:val="00FA54D2"/>
    <w:rsid w:val="00FB04EB"/>
    <w:rsid w:val="00FB16EE"/>
    <w:rsid w:val="00FB5C11"/>
    <w:rsid w:val="00FB6E02"/>
    <w:rsid w:val="00FC3B0B"/>
    <w:rsid w:val="00FC4F7A"/>
    <w:rsid w:val="00FC5A34"/>
    <w:rsid w:val="00FD1F66"/>
    <w:rsid w:val="00FD2BE1"/>
    <w:rsid w:val="00FD4712"/>
    <w:rsid w:val="00FD55AB"/>
    <w:rsid w:val="00FD6688"/>
    <w:rsid w:val="00FE3BCF"/>
    <w:rsid w:val="00FE719F"/>
    <w:rsid w:val="00FF18B0"/>
    <w:rsid w:val="00FF1FBC"/>
    <w:rsid w:val="00FF3E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49">
      <v:textbox inset="5.85pt,.7pt,5.85pt,.7pt"/>
    </o:shapedefaults>
    <o:shapelayout v:ext="edit">
      <o:idmap v:ext="edit" data="1"/>
    </o:shapelayout>
  </w:shapeDefaults>
  <w:decimalSymbol w:val="."/>
  <w:listSeparator w:val=","/>
  <w14:docId w14:val="2DB13F1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ja-JP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76873"/>
  </w:style>
  <w:style w:type="paragraph" w:styleId="1">
    <w:name w:val="heading 1"/>
    <w:basedOn w:val="a"/>
    <w:next w:val="a"/>
    <w:link w:val="10"/>
    <w:uiPriority w:val="9"/>
    <w:qFormat/>
    <w:rsid w:val="00676873"/>
    <w:pPr>
      <w:spacing w:before="480" w:after="0"/>
      <w:contextualSpacing/>
      <w:outlineLvl w:val="0"/>
    </w:pPr>
    <w:rPr>
      <w:rFonts w:asciiTheme="majorHAnsi" w:eastAsiaTheme="majorEastAsia" w:hAnsiTheme="majorHAnsi" w:cstheme="majorBidi"/>
      <w:b/>
      <w:bCs/>
      <w:sz w:val="28"/>
      <w:szCs w:val="28"/>
    </w:rPr>
  </w:style>
  <w:style w:type="paragraph" w:styleId="2">
    <w:name w:val="heading 2"/>
    <w:basedOn w:val="a"/>
    <w:next w:val="a"/>
    <w:link w:val="20"/>
    <w:uiPriority w:val="9"/>
    <w:semiHidden/>
    <w:unhideWhenUsed/>
    <w:qFormat/>
    <w:rsid w:val="00676873"/>
    <w:pPr>
      <w:spacing w:before="200" w:after="0"/>
      <w:outlineLvl w:val="1"/>
    </w:pPr>
    <w:rPr>
      <w:rFonts w:asciiTheme="majorHAnsi" w:eastAsiaTheme="majorEastAsia" w:hAnsiTheme="majorHAnsi" w:cstheme="majorBidi"/>
      <w:b/>
      <w:bCs/>
      <w:sz w:val="26"/>
      <w:szCs w:val="26"/>
    </w:rPr>
  </w:style>
  <w:style w:type="paragraph" w:styleId="3">
    <w:name w:val="heading 3"/>
    <w:basedOn w:val="a"/>
    <w:next w:val="a"/>
    <w:link w:val="30"/>
    <w:uiPriority w:val="9"/>
    <w:semiHidden/>
    <w:unhideWhenUsed/>
    <w:qFormat/>
    <w:rsid w:val="00676873"/>
    <w:pPr>
      <w:spacing w:before="200" w:after="0" w:line="271" w:lineRule="auto"/>
      <w:outlineLvl w:val="2"/>
    </w:pPr>
    <w:rPr>
      <w:rFonts w:asciiTheme="majorHAnsi" w:eastAsiaTheme="majorEastAsia" w:hAnsiTheme="majorHAnsi" w:cstheme="majorBidi"/>
      <w:b/>
      <w:bCs/>
    </w:rPr>
  </w:style>
  <w:style w:type="paragraph" w:styleId="4">
    <w:name w:val="heading 4"/>
    <w:basedOn w:val="a"/>
    <w:next w:val="a"/>
    <w:link w:val="40"/>
    <w:uiPriority w:val="9"/>
    <w:semiHidden/>
    <w:unhideWhenUsed/>
    <w:qFormat/>
    <w:rsid w:val="00676873"/>
    <w:pPr>
      <w:spacing w:before="200" w:after="0"/>
      <w:outlineLvl w:val="3"/>
    </w:pPr>
    <w:rPr>
      <w:rFonts w:asciiTheme="majorHAnsi" w:eastAsiaTheme="majorEastAsia" w:hAnsiTheme="majorHAnsi" w:cstheme="majorBidi"/>
      <w:b/>
      <w:bCs/>
      <w:i/>
      <w:iCs/>
    </w:rPr>
  </w:style>
  <w:style w:type="paragraph" w:styleId="5">
    <w:name w:val="heading 5"/>
    <w:basedOn w:val="a"/>
    <w:next w:val="a"/>
    <w:link w:val="50"/>
    <w:uiPriority w:val="9"/>
    <w:semiHidden/>
    <w:unhideWhenUsed/>
    <w:qFormat/>
    <w:rsid w:val="00676873"/>
    <w:pPr>
      <w:spacing w:before="200" w:after="0"/>
      <w:outlineLvl w:val="4"/>
    </w:pPr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paragraph" w:styleId="6">
    <w:name w:val="heading 6"/>
    <w:basedOn w:val="a"/>
    <w:next w:val="a"/>
    <w:link w:val="60"/>
    <w:uiPriority w:val="9"/>
    <w:semiHidden/>
    <w:unhideWhenUsed/>
    <w:qFormat/>
    <w:rsid w:val="00676873"/>
    <w:pPr>
      <w:spacing w:after="0" w:line="271" w:lineRule="auto"/>
      <w:outlineLvl w:val="5"/>
    </w:pPr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paragraph" w:styleId="7">
    <w:name w:val="heading 7"/>
    <w:basedOn w:val="a"/>
    <w:next w:val="a"/>
    <w:link w:val="70"/>
    <w:uiPriority w:val="9"/>
    <w:semiHidden/>
    <w:unhideWhenUsed/>
    <w:qFormat/>
    <w:rsid w:val="00676873"/>
    <w:pPr>
      <w:spacing w:after="0"/>
      <w:outlineLvl w:val="6"/>
    </w:pPr>
    <w:rPr>
      <w:rFonts w:asciiTheme="majorHAnsi" w:eastAsiaTheme="majorEastAsia" w:hAnsiTheme="majorHAnsi" w:cstheme="majorBidi"/>
      <w:i/>
      <w:iCs/>
    </w:rPr>
  </w:style>
  <w:style w:type="paragraph" w:styleId="8">
    <w:name w:val="heading 8"/>
    <w:basedOn w:val="a"/>
    <w:next w:val="a"/>
    <w:link w:val="80"/>
    <w:uiPriority w:val="9"/>
    <w:semiHidden/>
    <w:unhideWhenUsed/>
    <w:qFormat/>
    <w:rsid w:val="00676873"/>
    <w:pPr>
      <w:spacing w:after="0"/>
      <w:outlineLvl w:val="7"/>
    </w:pPr>
    <w:rPr>
      <w:rFonts w:asciiTheme="majorHAnsi" w:eastAsiaTheme="majorEastAsia" w:hAnsiTheme="majorHAnsi" w:cstheme="majorBidi"/>
      <w:sz w:val="20"/>
      <w:szCs w:val="20"/>
    </w:rPr>
  </w:style>
  <w:style w:type="paragraph" w:styleId="9">
    <w:name w:val="heading 9"/>
    <w:basedOn w:val="a"/>
    <w:next w:val="a"/>
    <w:link w:val="90"/>
    <w:uiPriority w:val="9"/>
    <w:semiHidden/>
    <w:unhideWhenUsed/>
    <w:qFormat/>
    <w:rsid w:val="00676873"/>
    <w:pPr>
      <w:spacing w:after="0"/>
      <w:outlineLvl w:val="8"/>
    </w:pPr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B4556D"/>
    <w:rPr>
      <w:sz w:val="18"/>
      <w:szCs w:val="18"/>
    </w:rPr>
  </w:style>
  <w:style w:type="paragraph" w:styleId="a4">
    <w:name w:val="annotation text"/>
    <w:basedOn w:val="a"/>
    <w:link w:val="a5"/>
    <w:uiPriority w:val="99"/>
    <w:semiHidden/>
    <w:unhideWhenUsed/>
    <w:rsid w:val="00B4556D"/>
  </w:style>
  <w:style w:type="character" w:customStyle="1" w:styleId="a5">
    <w:name w:val="コメント文字列 (文字)"/>
    <w:basedOn w:val="a0"/>
    <w:link w:val="a4"/>
    <w:uiPriority w:val="99"/>
    <w:semiHidden/>
    <w:rsid w:val="00B4556D"/>
  </w:style>
  <w:style w:type="paragraph" w:styleId="a6">
    <w:name w:val="annotation subject"/>
    <w:basedOn w:val="a4"/>
    <w:next w:val="a4"/>
    <w:link w:val="a7"/>
    <w:uiPriority w:val="99"/>
    <w:semiHidden/>
    <w:unhideWhenUsed/>
    <w:rsid w:val="00B4556D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B4556D"/>
    <w:rPr>
      <w:b/>
      <w:bCs/>
    </w:rPr>
  </w:style>
  <w:style w:type="paragraph" w:styleId="a8">
    <w:name w:val="Balloon Text"/>
    <w:basedOn w:val="a"/>
    <w:link w:val="a9"/>
    <w:uiPriority w:val="99"/>
    <w:semiHidden/>
    <w:unhideWhenUsed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B4556D"/>
    <w:rPr>
      <w:rFonts w:asciiTheme="majorHAnsi" w:eastAsiaTheme="majorEastAsia" w:hAnsiTheme="majorHAnsi" w:cstheme="majorBidi"/>
      <w:sz w:val="18"/>
      <w:szCs w:val="18"/>
    </w:rPr>
  </w:style>
  <w:style w:type="character" w:customStyle="1" w:styleId="cit">
    <w:name w:val="cit"/>
    <w:basedOn w:val="a0"/>
    <w:rsid w:val="00B4556D"/>
  </w:style>
  <w:style w:type="character" w:styleId="aa">
    <w:name w:val="Hyperlink"/>
    <w:basedOn w:val="a0"/>
    <w:uiPriority w:val="99"/>
    <w:unhideWhenUsed/>
    <w:rsid w:val="00B4556D"/>
    <w:rPr>
      <w:color w:val="0000FF"/>
      <w:u w:val="single"/>
    </w:rPr>
  </w:style>
  <w:style w:type="character" w:customStyle="1" w:styleId="fm-vol-iss-date">
    <w:name w:val="fm-vol-iss-date"/>
    <w:basedOn w:val="a0"/>
    <w:rsid w:val="00B4556D"/>
  </w:style>
  <w:style w:type="character" w:customStyle="1" w:styleId="doi">
    <w:name w:val="doi"/>
    <w:basedOn w:val="a0"/>
    <w:rsid w:val="00B4556D"/>
  </w:style>
  <w:style w:type="paragraph" w:styleId="ab">
    <w:name w:val="header"/>
    <w:basedOn w:val="a"/>
    <w:link w:val="ac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c">
    <w:name w:val="ヘッダー (文字)"/>
    <w:basedOn w:val="a0"/>
    <w:link w:val="ab"/>
    <w:uiPriority w:val="99"/>
    <w:rsid w:val="00AB272E"/>
  </w:style>
  <w:style w:type="paragraph" w:styleId="ad">
    <w:name w:val="footer"/>
    <w:basedOn w:val="a"/>
    <w:link w:val="ae"/>
    <w:uiPriority w:val="99"/>
    <w:unhideWhenUsed/>
    <w:rsid w:val="00AB272E"/>
    <w:pPr>
      <w:tabs>
        <w:tab w:val="center" w:pos="4252"/>
        <w:tab w:val="right" w:pos="8504"/>
      </w:tabs>
      <w:snapToGrid w:val="0"/>
    </w:pPr>
  </w:style>
  <w:style w:type="character" w:customStyle="1" w:styleId="ae">
    <w:name w:val="フッター (文字)"/>
    <w:basedOn w:val="a0"/>
    <w:link w:val="ad"/>
    <w:uiPriority w:val="99"/>
    <w:rsid w:val="00AB272E"/>
  </w:style>
  <w:style w:type="character" w:customStyle="1" w:styleId="10">
    <w:name w:val="見出し 1 (文字)"/>
    <w:basedOn w:val="a0"/>
    <w:link w:val="1"/>
    <w:uiPriority w:val="9"/>
    <w:rsid w:val="00676873"/>
    <w:rPr>
      <w:rFonts w:asciiTheme="majorHAnsi" w:eastAsiaTheme="majorEastAsia" w:hAnsiTheme="majorHAnsi" w:cstheme="majorBidi"/>
      <w:b/>
      <w:bCs/>
      <w:sz w:val="28"/>
      <w:szCs w:val="28"/>
    </w:rPr>
  </w:style>
  <w:style w:type="character" w:customStyle="1" w:styleId="highlight">
    <w:name w:val="highlight"/>
    <w:basedOn w:val="a0"/>
    <w:rsid w:val="00B7138B"/>
  </w:style>
  <w:style w:type="paragraph" w:customStyle="1" w:styleId="EndNoteBibliographyTitle">
    <w:name w:val="EndNote Bibliography Title"/>
    <w:basedOn w:val="a"/>
    <w:link w:val="EndNoteBibliographyTitle0"/>
    <w:rsid w:val="00B757BD"/>
    <w:pPr>
      <w:jc w:val="center"/>
    </w:pPr>
    <w:rPr>
      <w:rFonts w:ascii="Times New Roman" w:hAnsi="Times New Roman" w:cs="Times New Roman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B757BD"/>
    <w:rPr>
      <w:rFonts w:ascii="Times New Roman" w:hAnsi="Times New Roman" w:cs="Times New Roman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B757BD"/>
    <w:pPr>
      <w:spacing w:line="240" w:lineRule="auto"/>
    </w:pPr>
    <w:rPr>
      <w:rFonts w:ascii="Times New Roman" w:hAnsi="Times New Roman" w:cs="Times New Roman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B757BD"/>
    <w:rPr>
      <w:rFonts w:ascii="Times New Roman" w:hAnsi="Times New Roman" w:cs="Times New Roman"/>
      <w:noProof/>
      <w:sz w:val="20"/>
    </w:rPr>
  </w:style>
  <w:style w:type="character" w:customStyle="1" w:styleId="20">
    <w:name w:val="見出し 2 (文字)"/>
    <w:basedOn w:val="a0"/>
    <w:link w:val="2"/>
    <w:uiPriority w:val="9"/>
    <w:semiHidden/>
    <w:rsid w:val="00676873"/>
    <w:rPr>
      <w:rFonts w:asciiTheme="majorHAnsi" w:eastAsiaTheme="majorEastAsia" w:hAnsiTheme="majorHAnsi" w:cstheme="majorBidi"/>
      <w:b/>
      <w:bCs/>
      <w:sz w:val="26"/>
      <w:szCs w:val="26"/>
    </w:rPr>
  </w:style>
  <w:style w:type="character" w:customStyle="1" w:styleId="30">
    <w:name w:val="見出し 3 (文字)"/>
    <w:basedOn w:val="a0"/>
    <w:link w:val="3"/>
    <w:uiPriority w:val="9"/>
    <w:semiHidden/>
    <w:rsid w:val="00676873"/>
    <w:rPr>
      <w:rFonts w:asciiTheme="majorHAnsi" w:eastAsiaTheme="majorEastAsia" w:hAnsiTheme="majorHAnsi" w:cstheme="majorBidi"/>
      <w:b/>
      <w:bCs/>
    </w:rPr>
  </w:style>
  <w:style w:type="character" w:customStyle="1" w:styleId="40">
    <w:name w:val="見出し 4 (文字)"/>
    <w:basedOn w:val="a0"/>
    <w:link w:val="4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</w:rPr>
  </w:style>
  <w:style w:type="character" w:customStyle="1" w:styleId="50">
    <w:name w:val="見出し 5 (文字)"/>
    <w:basedOn w:val="a0"/>
    <w:link w:val="5"/>
    <w:uiPriority w:val="9"/>
    <w:semiHidden/>
    <w:rsid w:val="00676873"/>
    <w:rPr>
      <w:rFonts w:asciiTheme="majorHAnsi" w:eastAsiaTheme="majorEastAsia" w:hAnsiTheme="majorHAnsi" w:cstheme="majorBidi"/>
      <w:b/>
      <w:bCs/>
      <w:color w:val="7F7F7F" w:themeColor="text1" w:themeTint="80"/>
    </w:rPr>
  </w:style>
  <w:style w:type="character" w:customStyle="1" w:styleId="60">
    <w:name w:val="見出し 6 (文字)"/>
    <w:basedOn w:val="a0"/>
    <w:link w:val="6"/>
    <w:uiPriority w:val="9"/>
    <w:semiHidden/>
    <w:rsid w:val="00676873"/>
    <w:rPr>
      <w:rFonts w:asciiTheme="majorHAnsi" w:eastAsiaTheme="majorEastAsia" w:hAnsiTheme="majorHAnsi" w:cstheme="majorBidi"/>
      <w:b/>
      <w:bCs/>
      <w:i/>
      <w:iCs/>
      <w:color w:val="7F7F7F" w:themeColor="text1" w:themeTint="80"/>
    </w:rPr>
  </w:style>
  <w:style w:type="character" w:customStyle="1" w:styleId="70">
    <w:name w:val="見出し 7 (文字)"/>
    <w:basedOn w:val="a0"/>
    <w:link w:val="7"/>
    <w:uiPriority w:val="9"/>
    <w:semiHidden/>
    <w:rsid w:val="00676873"/>
    <w:rPr>
      <w:rFonts w:asciiTheme="majorHAnsi" w:eastAsiaTheme="majorEastAsia" w:hAnsiTheme="majorHAnsi" w:cstheme="majorBidi"/>
      <w:i/>
      <w:iCs/>
    </w:rPr>
  </w:style>
  <w:style w:type="character" w:customStyle="1" w:styleId="80">
    <w:name w:val="見出し 8 (文字)"/>
    <w:basedOn w:val="a0"/>
    <w:link w:val="8"/>
    <w:uiPriority w:val="9"/>
    <w:semiHidden/>
    <w:rsid w:val="00676873"/>
    <w:rPr>
      <w:rFonts w:asciiTheme="majorHAnsi" w:eastAsiaTheme="majorEastAsia" w:hAnsiTheme="majorHAnsi" w:cstheme="majorBidi"/>
      <w:sz w:val="20"/>
      <w:szCs w:val="20"/>
    </w:rPr>
  </w:style>
  <w:style w:type="character" w:customStyle="1" w:styleId="90">
    <w:name w:val="見出し 9 (文字)"/>
    <w:basedOn w:val="a0"/>
    <w:link w:val="9"/>
    <w:uiPriority w:val="9"/>
    <w:semiHidden/>
    <w:rsid w:val="00676873"/>
    <w:rPr>
      <w:rFonts w:asciiTheme="majorHAnsi" w:eastAsiaTheme="majorEastAsia" w:hAnsiTheme="majorHAnsi" w:cstheme="majorBidi"/>
      <w:i/>
      <w:iCs/>
      <w:spacing w:val="5"/>
      <w:sz w:val="20"/>
      <w:szCs w:val="20"/>
    </w:rPr>
  </w:style>
  <w:style w:type="paragraph" w:styleId="af">
    <w:name w:val="Title"/>
    <w:basedOn w:val="a"/>
    <w:next w:val="a"/>
    <w:link w:val="af0"/>
    <w:uiPriority w:val="10"/>
    <w:qFormat/>
    <w:rsid w:val="00676873"/>
    <w:pPr>
      <w:pBdr>
        <w:bottom w:val="single" w:sz="4" w:space="1" w:color="auto"/>
      </w:pBdr>
      <w:spacing w:line="240" w:lineRule="auto"/>
      <w:contextualSpacing/>
    </w:pPr>
    <w:rPr>
      <w:rFonts w:asciiTheme="majorHAnsi" w:eastAsiaTheme="majorEastAsia" w:hAnsiTheme="majorHAnsi" w:cstheme="majorBidi"/>
      <w:spacing w:val="5"/>
      <w:sz w:val="52"/>
      <w:szCs w:val="52"/>
    </w:rPr>
  </w:style>
  <w:style w:type="character" w:customStyle="1" w:styleId="af0">
    <w:name w:val="表題 (文字)"/>
    <w:basedOn w:val="a0"/>
    <w:link w:val="af"/>
    <w:uiPriority w:val="10"/>
    <w:rsid w:val="00676873"/>
    <w:rPr>
      <w:rFonts w:asciiTheme="majorHAnsi" w:eastAsiaTheme="majorEastAsia" w:hAnsiTheme="majorHAnsi" w:cstheme="majorBidi"/>
      <w:spacing w:val="5"/>
      <w:sz w:val="52"/>
      <w:szCs w:val="52"/>
    </w:rPr>
  </w:style>
  <w:style w:type="paragraph" w:styleId="af1">
    <w:name w:val="Subtitle"/>
    <w:basedOn w:val="a"/>
    <w:next w:val="a"/>
    <w:link w:val="af2"/>
    <w:uiPriority w:val="11"/>
    <w:qFormat/>
    <w:rsid w:val="00676873"/>
    <w:pPr>
      <w:spacing w:after="600"/>
    </w:pPr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customStyle="1" w:styleId="af2">
    <w:name w:val="副題 (文字)"/>
    <w:basedOn w:val="a0"/>
    <w:link w:val="af1"/>
    <w:uiPriority w:val="11"/>
    <w:rsid w:val="00676873"/>
    <w:rPr>
      <w:rFonts w:asciiTheme="majorHAnsi" w:eastAsiaTheme="majorEastAsia" w:hAnsiTheme="majorHAnsi" w:cstheme="majorBidi"/>
      <w:i/>
      <w:iCs/>
      <w:spacing w:val="13"/>
      <w:sz w:val="24"/>
      <w:szCs w:val="24"/>
    </w:rPr>
  </w:style>
  <w:style w:type="character" w:styleId="af3">
    <w:name w:val="Strong"/>
    <w:uiPriority w:val="22"/>
    <w:qFormat/>
    <w:rsid w:val="00676873"/>
    <w:rPr>
      <w:b/>
      <w:bCs/>
    </w:rPr>
  </w:style>
  <w:style w:type="character" w:styleId="af4">
    <w:name w:val="Emphasis"/>
    <w:uiPriority w:val="20"/>
    <w:qFormat/>
    <w:rsid w:val="00676873"/>
    <w:rPr>
      <w:b/>
      <w:bCs/>
      <w:i/>
      <w:iCs/>
      <w:spacing w:val="10"/>
      <w:bdr w:val="none" w:sz="0" w:space="0" w:color="auto"/>
      <w:shd w:val="clear" w:color="auto" w:fill="auto"/>
    </w:rPr>
  </w:style>
  <w:style w:type="paragraph" w:styleId="af5">
    <w:name w:val="No Spacing"/>
    <w:basedOn w:val="a"/>
    <w:uiPriority w:val="1"/>
    <w:qFormat/>
    <w:rsid w:val="00676873"/>
    <w:pPr>
      <w:spacing w:after="0" w:line="240" w:lineRule="auto"/>
    </w:pPr>
  </w:style>
  <w:style w:type="paragraph" w:styleId="af6">
    <w:name w:val="List Paragraph"/>
    <w:basedOn w:val="a"/>
    <w:uiPriority w:val="34"/>
    <w:qFormat/>
    <w:rsid w:val="00676873"/>
    <w:pPr>
      <w:ind w:left="720"/>
      <w:contextualSpacing/>
    </w:pPr>
  </w:style>
  <w:style w:type="paragraph" w:styleId="af7">
    <w:name w:val="Quote"/>
    <w:basedOn w:val="a"/>
    <w:next w:val="a"/>
    <w:link w:val="af8"/>
    <w:uiPriority w:val="29"/>
    <w:qFormat/>
    <w:rsid w:val="00676873"/>
    <w:pPr>
      <w:spacing w:before="200" w:after="0"/>
      <w:ind w:left="360" w:right="360"/>
    </w:pPr>
    <w:rPr>
      <w:i/>
      <w:iCs/>
    </w:rPr>
  </w:style>
  <w:style w:type="character" w:customStyle="1" w:styleId="af8">
    <w:name w:val="引用文 (文字)"/>
    <w:basedOn w:val="a0"/>
    <w:link w:val="af7"/>
    <w:uiPriority w:val="29"/>
    <w:rsid w:val="00676873"/>
    <w:rPr>
      <w:i/>
      <w:iCs/>
    </w:rPr>
  </w:style>
  <w:style w:type="paragraph" w:styleId="21">
    <w:name w:val="Intense Quote"/>
    <w:basedOn w:val="a"/>
    <w:next w:val="a"/>
    <w:link w:val="22"/>
    <w:uiPriority w:val="30"/>
    <w:qFormat/>
    <w:rsid w:val="00676873"/>
    <w:pPr>
      <w:pBdr>
        <w:bottom w:val="single" w:sz="4" w:space="1" w:color="auto"/>
      </w:pBdr>
      <w:spacing w:before="200" w:after="280"/>
      <w:ind w:left="1008" w:right="1152"/>
      <w:jc w:val="both"/>
    </w:pPr>
    <w:rPr>
      <w:b/>
      <w:bCs/>
      <w:i/>
      <w:iCs/>
    </w:rPr>
  </w:style>
  <w:style w:type="character" w:customStyle="1" w:styleId="22">
    <w:name w:val="引用文 2 (文字)"/>
    <w:basedOn w:val="a0"/>
    <w:link w:val="21"/>
    <w:uiPriority w:val="30"/>
    <w:rsid w:val="00676873"/>
    <w:rPr>
      <w:b/>
      <w:bCs/>
      <w:i/>
      <w:iCs/>
    </w:rPr>
  </w:style>
  <w:style w:type="character" w:styleId="af9">
    <w:name w:val="Subtle Emphasis"/>
    <w:uiPriority w:val="19"/>
    <w:qFormat/>
    <w:rsid w:val="00676873"/>
    <w:rPr>
      <w:i/>
      <w:iCs/>
    </w:rPr>
  </w:style>
  <w:style w:type="character" w:styleId="23">
    <w:name w:val="Intense Emphasis"/>
    <w:uiPriority w:val="21"/>
    <w:qFormat/>
    <w:rsid w:val="00676873"/>
    <w:rPr>
      <w:b/>
      <w:bCs/>
    </w:rPr>
  </w:style>
  <w:style w:type="character" w:styleId="afa">
    <w:name w:val="Subtle Reference"/>
    <w:uiPriority w:val="31"/>
    <w:qFormat/>
    <w:rsid w:val="00676873"/>
    <w:rPr>
      <w:smallCaps/>
    </w:rPr>
  </w:style>
  <w:style w:type="character" w:styleId="24">
    <w:name w:val="Intense Reference"/>
    <w:uiPriority w:val="32"/>
    <w:qFormat/>
    <w:rsid w:val="00676873"/>
    <w:rPr>
      <w:smallCaps/>
      <w:spacing w:val="5"/>
      <w:u w:val="single"/>
    </w:rPr>
  </w:style>
  <w:style w:type="character" w:styleId="afb">
    <w:name w:val="Book Title"/>
    <w:uiPriority w:val="33"/>
    <w:qFormat/>
    <w:rsid w:val="00676873"/>
    <w:rPr>
      <w:i/>
      <w:iCs/>
      <w:smallCaps/>
      <w:spacing w:val="5"/>
    </w:rPr>
  </w:style>
  <w:style w:type="paragraph" w:styleId="afc">
    <w:name w:val="TOC Heading"/>
    <w:basedOn w:val="1"/>
    <w:next w:val="a"/>
    <w:uiPriority w:val="39"/>
    <w:semiHidden/>
    <w:unhideWhenUsed/>
    <w:qFormat/>
    <w:rsid w:val="00676873"/>
    <w:pPr>
      <w:outlineLvl w:val="9"/>
    </w:pPr>
    <w:rPr>
      <w:lang w:bidi="en-US"/>
    </w:rPr>
  </w:style>
  <w:style w:type="paragraph" w:styleId="afd">
    <w:name w:val="Revision"/>
    <w:hidden/>
    <w:uiPriority w:val="99"/>
    <w:semiHidden/>
    <w:rsid w:val="00440E5C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24841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4013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133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272288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8119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914435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512763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37814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0433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3754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39968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74687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70445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9732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1256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263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23018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04256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3481366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7801572">
          <w:marLeft w:val="0"/>
          <w:marRight w:val="0"/>
          <w:marTop w:val="75"/>
          <w:marBottom w:val="75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45537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21631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2569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839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830290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720304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926801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0058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0524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80366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37387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847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9990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5939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99176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675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189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9434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1316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36852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3947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40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640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26108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2977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1783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89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2149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94947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085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6222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042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8480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56180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5954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568318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25446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9183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2572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theme" Target="theme/theme1.xml"/><Relationship Id="rId5" Type="http://schemas.openxmlformats.org/officeDocument/2006/relationships/settings" Target="settings.xml"/><Relationship Id="rId10" Type="http://schemas.openxmlformats.org/officeDocument/2006/relationships/fontTable" Target="fontTable.xml"/><Relationship Id="rId4" Type="http://schemas.microsoft.com/office/2007/relationships/stylesWithEffects" Target="stylesWithEffects.xml"/><Relationship Id="rId9" Type="http://schemas.openxmlformats.org/officeDocument/2006/relationships/footer" Target="footer1.xml"/></Relationships>
</file>

<file path=word/theme/theme1.xml><?xml version="1.0" encoding="utf-8"?>
<a:theme xmlns:a="http://schemas.openxmlformats.org/drawingml/2006/main" name="Office ​​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ユーザー定義 3">
      <a:majorFont>
        <a:latin typeface="Times New Roman"/>
        <a:ea typeface="ＭＳ ゴシック"/>
        <a:cs typeface=""/>
      </a:majorFont>
      <a:minorFont>
        <a:latin typeface="Times New Roman"/>
        <a:ea typeface="ＭＳ 明朝"/>
        <a:cs typeface="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4413CA0-3A2A-4A4E-9866-29D90768E1D5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</TotalTime>
  <Pages>1</Pages>
  <Words>247</Words>
  <Characters>1408</Characters>
  <Application>Microsoft Office Word</Application>
  <DocSecurity>0</DocSecurity>
  <Lines>11</Lines>
  <Paragraphs>3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65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tokatsuhiro</dc:creator>
  <cp:lastModifiedBy>itokatsuhiro</cp:lastModifiedBy>
  <cp:revision>9</cp:revision>
  <dcterms:created xsi:type="dcterms:W3CDTF">2021-02-19T14:17:00Z</dcterms:created>
  <dcterms:modified xsi:type="dcterms:W3CDTF">2021-03-04T05:57:00Z</dcterms:modified>
</cp:coreProperties>
</file>